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2237" w14:textId="1CB2234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ATGCATAAATTTAGATATTCTTTGCACCAACACTATAGCAAACGCAATTCAAGTGACAAA 60</w:t>
      </w:r>
    </w:p>
    <w:p w14:paraId="377A7CC3" w14:textId="78FFA36B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bookmarkStart w:id="0" w:name="Ca22chr1A_C_albicans_SC5314"/>
    <w:p w14:paraId="71110414" w14:textId="022D372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fldChar w:fldCharType="begin"/>
      </w: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instrText xml:space="preserve"> HYPERLINK "http://www.candidagenome.org/cgi-bin/compute/blast_clade.pl" \l "list_Ca22chr1A_C_albicans_SC5314" </w:instrText>
      </w: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</w: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fldChar w:fldCharType="separate"/>
      </w: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fldChar w:fldCharType="end"/>
      </w:r>
      <w:bookmarkEnd w:id="0"/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GCATAAATTTAGATATTCTTTGCACCAACACTATAGCAAACGCAATTCAAGTGACA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967</w:t>
      </w:r>
    </w:p>
    <w:p w14:paraId="34D658CB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E19426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A146CE3" w14:textId="1BA9D9F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CCAAAGACAGTCCAATTAGCCAAAACAGCAATGAAGAAAATGATTCGACTAAATTAAGT 120</w:t>
      </w:r>
    </w:p>
    <w:p w14:paraId="0CA21EA7" w14:textId="5E1BA9CE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27EAC82" w14:textId="664E22D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CCAAAGACAGTCCAATTAGCCAAAACAGCAATGAAGAAAATGATTCGACTAAATTAAG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907</w:t>
      </w:r>
    </w:p>
    <w:p w14:paraId="10ACC7C7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F78DAE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A71F5C7" w14:textId="5E9B9E9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CAAGTAGTCTTCAAGACTTACATGATGATCTCGATGATATTTATAACAACTATACTTTA 180</w:t>
      </w:r>
    </w:p>
    <w:p w14:paraId="30EEBFCA" w14:textId="21853066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24082D2" w14:textId="13201D2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CAAGTAGTCTTCAAGACTTACATGATGATCTCGATGATATTTATAACAACTATACTTT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847</w:t>
      </w:r>
    </w:p>
    <w:p w14:paraId="0FE7955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2592FC1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289D055" w14:textId="2989900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 </w:t>
      </w:r>
      <w:r w:rsidR="002D0A87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GCACAGGGTACCAATAACAACAGTGTAGATACATTGGATTCTGAAAATAATCAAGCTATA 240</w:t>
      </w:r>
    </w:p>
    <w:p w14:paraId="2C0A4930" w14:textId="150948CD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1A6771A" w14:textId="203A9B4B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CACAGGGTACCAATAACAACAGTGTAGATACATTGGATTCTGAAAATAATCAAGCTAT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787</w:t>
      </w:r>
    </w:p>
    <w:p w14:paraId="0A33F0EC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5AE445C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98140DC" w14:textId="0364564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TAAGTTTATTGATAAACCTCCAGCAATTCATGGTATGGAACCACAACTACCGGTGATG 300</w:t>
      </w:r>
    </w:p>
    <w:p w14:paraId="3EA1FDAE" w14:textId="3B4EA6F4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78DDA2B" w14:textId="5367AB3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TAAGTTTATTGATAAACCTCCAGCAATTCATGGTATGGAACCACAACTACCGGTGAT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727</w:t>
      </w:r>
    </w:p>
    <w:p w14:paraId="47F79B4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10CF61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948CD01" w14:textId="4B204F3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ACGTTTCTTCACGATTATCTTCCTTAGGTAATACCACCAATGAAACCGGTGAAAGCATC 360</w:t>
      </w:r>
    </w:p>
    <w:p w14:paraId="28ED8F9C" w14:textId="318CFDCD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3CAB165C" w14:textId="08F17A1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ACGTTTCTTCACGATTATCTTCCTTAGGTAATACCACCAATGAAACCGGTGAAAGCAT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667</w:t>
      </w:r>
    </w:p>
    <w:p w14:paraId="0A85943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1942F8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CEFA880" w14:textId="32E67FC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CCAAAAGTGCACCAGGAACTCCGTTATCTTCACATTCATTTGATTTCAGACCGCATCAT 420</w:t>
      </w:r>
    </w:p>
    <w:p w14:paraId="412036A1" w14:textId="4FC1D06F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BDC8958" w14:textId="596620EB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CCAAAAGTGCACCAGGAACTCCGTTATCTTCACATTCATTTGATTTCAGACCGCATCA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607</w:t>
      </w:r>
    </w:p>
    <w:p w14:paraId="268DBA0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62770B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21B2CB0" w14:textId="3E09B51B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CTCGTGCAGTAACAAACTCATCCCTCAATGTATTGTTAGACACCCCTAATGTCAGTTCC 480</w:t>
      </w:r>
    </w:p>
    <w:p w14:paraId="778E3579" w14:textId="1575AF91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5A6657C" w14:textId="5EDD1096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CTCGTGCAGTAACAAACTCATCCCTCAATGTATTGTTAGACACCCCTAATGTCAGTTC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547</w:t>
      </w:r>
    </w:p>
    <w:p w14:paraId="7B9009B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FD13F6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97ABD9D" w14:textId="61D22C32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AATTCAATCATTTAGTGGATCAAACACCACCCAATGAGTCGGTAGAAAGGTTTGACGAC 540</w:t>
      </w:r>
    </w:p>
    <w:p w14:paraId="74C936C1" w14:textId="56F674F8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6467ABA" w14:textId="47F24322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AATTCAATCATTTAGTGGATCAAACACCACCCAATGAGTCGGTAGAAAGGTTTGACGA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487</w:t>
      </w:r>
    </w:p>
    <w:p w14:paraId="38DF3213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590CA15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EA576E5" w14:textId="34063E8D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GTAATAATACTGTGGACAATACAGAAGAGGAAGAAAATAATGATGATACAGACGAAATA 600</w:t>
      </w:r>
    </w:p>
    <w:p w14:paraId="2CCF2548" w14:textId="6E9A80D6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1D5F8D3" w14:textId="384D74E0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GTAATAATACTGTGGACAATACAGAAGAGGAAGAAAATAATGATGATACAGACGAAAT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427</w:t>
      </w:r>
    </w:p>
    <w:p w14:paraId="28B77CF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240C53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9DA1058" w14:textId="0E8974D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CAAAATCCGAAACATTGAAACAAAACGAGGAGAATTGGGAAAAAAAGGGTGCTGCAGTT 660</w:t>
      </w:r>
    </w:p>
    <w:p w14:paraId="2DB1B924" w14:textId="4A54302D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16186443" w14:textId="1AC9008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CAAAATCCGAAACATTGAAACAAAACGAGGAGAATTGGGAAAAAAAGGGTGCTGCAGT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367</w:t>
      </w:r>
    </w:p>
    <w:p w14:paraId="40CB0B13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8749C3D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3C9A9CD0" w14:textId="2C26B84D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AACTATCAAGACTATGGATGGAGAAATGAAAACTATTCGGCGAAATGTTACTGATTTC 720</w:t>
      </w:r>
    </w:p>
    <w:p w14:paraId="127EAA70" w14:textId="647939B6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05D3A1F" w14:textId="19A7EFD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AACTATCAAGACTATGGATGGAGAAATGAAAACTATTCGGCGAAATGTTACTGATTT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307</w:t>
      </w:r>
    </w:p>
    <w:p w14:paraId="338B69E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66B07C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3155778" w14:textId="5AA97E3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ATTTGGTAAAGAATTGGGTGAAGGTTCATATTCCACGGTGATTTTAGCCACTGATAAG 780</w:t>
      </w:r>
    </w:p>
    <w:p w14:paraId="74C9870F" w14:textId="335D20FC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24F3CF0" w14:textId="16C7452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ATTTGGTAAAGAATTGGGTGAAGGTTCATATTCCACGGTGATTTTAGCCACTGATAA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247</w:t>
      </w:r>
    </w:p>
    <w:p w14:paraId="0426B3A1" w14:textId="75B5C32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lastRenderedPageBreak/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TACTGGTAAACAATATGCTGTAAAAGTACTTGATAAGCGACATATTATAAAAGAAAAG 840</w:t>
      </w:r>
    </w:p>
    <w:p w14:paraId="5BC5E767" w14:textId="590DDB3B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24B31EF" w14:textId="03A05BB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TACTGGTAAACAATATGCTGTAAAAGTACTTGATAAGCGACATATTATAAAAGAAAA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187</w:t>
      </w:r>
    </w:p>
    <w:p w14:paraId="29C77DA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52C7C15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6A11A9A" w14:textId="39EA9FC5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AGTCAAGTATGTCAATATAGAAAAACATGCATTGAATCGATTAAGTAATAGATTAGGG 900</w:t>
      </w:r>
    </w:p>
    <w:p w14:paraId="1D867225" w14:textId="790015D0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9D5B402" w14:textId="1351D72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AGTCAAGTATGTCAATATAGAAAAACATGCATTGAATCGATTAAGTAATAGATTAGG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127</w:t>
      </w:r>
    </w:p>
    <w:p w14:paraId="26677DE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B55E43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9207E33" w14:textId="45B8DB0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TTATTTCATTATATTTCACCTTCCAGGATAAAGATTCGCTTTATTTTGTTTTGGATTAT 960</w:t>
      </w:r>
    </w:p>
    <w:p w14:paraId="4E96462A" w14:textId="5FB8454E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60E98B7" w14:textId="3B47BB65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TTATTTCATTATATTTCACCTTCCAGGATAAAGATTCGCTTTATTTTGTTTTGGATTA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067</w:t>
      </w:r>
    </w:p>
    <w:p w14:paraId="29058E0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527866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85B022A" w14:textId="49ECE76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 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GCTTCAAATGGTGAATTATTGACATTGATCAAGAGATACAATACTTTAAATGAGGAATGT 1020</w:t>
      </w:r>
    </w:p>
    <w:p w14:paraId="066EF7AD" w14:textId="20767931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A206955" w14:textId="7C1422A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CTTCAAATGGTGAATTATTGACATTGATCAAGAGATACAATACTTTAAATGAGGAATG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2007</w:t>
      </w:r>
    </w:p>
    <w:p w14:paraId="7875D8A3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C04E19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24F7224" w14:textId="1792615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2D0A87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ACTAGACATTTTGGTGCACAAATATTAGATGCTATTAAATATATGCATGATAATGGTGTT 1080</w:t>
      </w:r>
    </w:p>
    <w:p w14:paraId="7CDA9475" w14:textId="65AC997F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</w:t>
      </w:r>
      <w:r w:rsidR="002D0A87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|||||||||||||||||||||||||||||||||||||||||||||||||||||||||||| </w:t>
      </w:r>
    </w:p>
    <w:p w14:paraId="687E5459" w14:textId="200FC20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</w:t>
      </w:r>
      <w:r w:rsidR="002D0A87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CTAGACATTTTGGTGCACAAATATTAGATGCTATTAAATATATGCATGATAATGGTGT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947</w:t>
      </w:r>
    </w:p>
    <w:p w14:paraId="5176C04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3BC78B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06F81B6" w14:textId="13AB6AEB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ACATCGAGACCTAAAACCAGAGAATATATTATTAGATGACAAAATGAGAATTCAAATT 1140</w:t>
      </w:r>
    </w:p>
    <w:p w14:paraId="50CFE14F" w14:textId="54CA3349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2036466" w14:textId="033ADBF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ACATCGAGACCTAAAACCAGAGAATATATTATTAGATGACAAAATGAGAATTCAAAT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887</w:t>
      </w:r>
    </w:p>
    <w:p w14:paraId="672F740B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283C5C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34473FD5" w14:textId="325936A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AGATTTTGGTACTGCAAGATTATTAGAGAAAAAGAATGATGAAAGTGAAGAATACCCA 1200</w:t>
      </w:r>
    </w:p>
    <w:p w14:paraId="2C688E5F" w14:textId="1B413071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22A8AA2" w14:textId="3A95086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CAGATTTTGGTACTGCAAGATTATTAGAGAAAAAGAATGATGAAAGTGAAGAATACC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827</w:t>
      </w:r>
    </w:p>
    <w:p w14:paraId="7515449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BF42EBD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1B1EE2F" w14:textId="148CBE30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TGGATGTAAGAGCAAAATCATTTGTTGGAACCGCTGAATATGTATCCCCTGAATTATTA 1260</w:t>
      </w:r>
    </w:p>
    <w:p w14:paraId="520B85FF" w14:textId="1BAD88C5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1F206A78" w14:textId="3D175B30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TGGATGTAAGAGCAAAATCATTTGTTGGAACCGCTGAATATGTATCCCCTGAATTATT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767</w:t>
      </w:r>
    </w:p>
    <w:p w14:paraId="39A1477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B3FCA8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94A0B50" w14:textId="5B0F7115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AAAATAAGTATTGTGGTAAACCTGGAGATGTTTGGGCTTTTGGTTGCATCATATATCAA 1320</w:t>
      </w:r>
    </w:p>
    <w:p w14:paraId="08A0ED95" w14:textId="688540AF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0C727BA" w14:textId="5D4CAEB2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AAAATAAGTATTGTGGTAAACCTGGAGATGTTTGGGCTTTTGGTTGCATCATATATC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707</w:t>
      </w:r>
    </w:p>
    <w:p w14:paraId="134BBFB3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C05E12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89CB9E3" w14:textId="5B5AE18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GATTGCTGGGAAACCACCATTTAAGGCAACTAATGAATATTTAACGTTTCAAAAAATT 1380</w:t>
      </w:r>
    </w:p>
    <w:p w14:paraId="5F94364B" w14:textId="7FF08F4C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3F3CC9D" w14:textId="44430D1D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GATTGCTGGGAAACCACCATTTAAGGCAACTAATGAATATTTAACGTTTCAAAAAAT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647</w:t>
      </w:r>
    </w:p>
    <w:p w14:paraId="4AFD760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8A6DAD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342554B3" w14:textId="73DCC55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GAAATTGCAATTTGCGTTTAGTGCAGGATTCCCTACAATTATTAGAGATTTAATAAAG 1440</w:t>
      </w:r>
    </w:p>
    <w:p w14:paraId="172F29AD" w14:textId="54AE9DD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75E92BD" w14:textId="4D2C927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CGAAATTGCAATTTGCGTTTAGTGCAGGATTCCCTACAATTATTAGAGATTTAATAAA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587</w:t>
      </w:r>
    </w:p>
    <w:p w14:paraId="52301BAD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AA28C7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8F3C284" w14:textId="1980CD1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GATTCTTGTGTTGCAACCTTCACGACGTGCCACCATTCCAGAAATACAAAAACATTAC 1500</w:t>
      </w:r>
    </w:p>
    <w:p w14:paraId="6A7A2382" w14:textId="2FFD6991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AB11F18" w14:textId="3305E11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GATTCTTGTGTTGCAACCTTCACGACGTGCCACCATTCCAGAAATACAAAAACATTA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527</w:t>
      </w:r>
    </w:p>
    <w:p w14:paraId="2802D90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04BA37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0CA536F" w14:textId="195D42A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TTTTCCAATCGGTCGACTTTAAAGATTTTGATCTGATTTGGTTGTCTGATCCTCCTGAA 1560</w:t>
      </w:r>
    </w:p>
    <w:p w14:paraId="2CEFAF4E" w14:textId="617679B0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224FEFC" w14:textId="52362B8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TTTTCCAATCGGTCGACTTTAAAGATTTTGATCTGATTTGGTTGTCTGATCCTCCTG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467</w:t>
      </w:r>
    </w:p>
    <w:p w14:paraId="56A6CAC4" w14:textId="6F12C1B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lastRenderedPageBreak/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AGGACCTTATAAAATGACAGCAAAATCCATGATGAAAGTACCGGAATTGAATAAGGCA 1620</w:t>
      </w:r>
    </w:p>
    <w:p w14:paraId="57BDAA07" w14:textId="4175AD0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230ACCE" w14:textId="096EE90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AGGACCTTATAAAATGACAGCAAAATCCATGATGAAAGTACCGGAATTGAATAAGG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407</w:t>
      </w:r>
    </w:p>
    <w:p w14:paraId="406221A5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FB1835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809917B" w14:textId="6FEF5FD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CTATAACCACAGTCATTAAGAAGAATGTGAAGAAATCCACAAACTCAAATTCAAATACC 1680</w:t>
      </w:r>
    </w:p>
    <w:p w14:paraId="121ED77B" w14:textId="35C450D8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43D3B36" w14:textId="3F09915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CTATAACCACAGTCATTAAGAAGAATGTGAAGAAATCCACAAACTCAAATTCAAATAC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347</w:t>
      </w:r>
    </w:p>
    <w:p w14:paraId="7C1562ED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B8115E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2325035" w14:textId="3F8A6D7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CAATGTCGCCACTGCTGTTGGTGGTAGTAGTAGTAACGGACATAAAGGGTCATCACCG 1740</w:t>
      </w:r>
    </w:p>
    <w:p w14:paraId="5F3BBC72" w14:textId="72680E45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11B94E4A" w14:textId="6E288F2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CAATGTCGCCACTGCTGTTGGTGGTAGTAGTAGTAACGGACATAAAGGGTCATCACC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287</w:t>
      </w:r>
    </w:p>
    <w:p w14:paraId="0CFD3471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8D1986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BD1BBCE" w14:textId="2C52DD0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TCCTGAGAAAGAGCCGAGCCCAGCTACTATTAATAACAAGTCCACAGAAAAAGTTAGT 1800</w:t>
      </w:r>
    </w:p>
    <w:p w14:paraId="481EB3BD" w14:textId="5B729E29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CE234B2" w14:textId="67A784D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CTCCTGAGAAAGAGCCGAGCCCAGCTACTATTAATAACAAGTCCACAGAAAAAGTTAG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227</w:t>
      </w:r>
    </w:p>
    <w:p w14:paraId="6D0C851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45B1AA1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619406C" w14:textId="33685EF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CCGCTAGTGTAGCTGCATATGTTTTAAACAAACCAGCTACAAACCAAAATTCCAGTACA 1860</w:t>
      </w:r>
    </w:p>
    <w:p w14:paraId="11C92FFA" w14:textId="5FA23B7F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E423AE5" w14:textId="377588F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CCGCTAGTGTAGCTGCATATGTTTTAAACAAACCAGCTACAAACCAAAATTCCAGTA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167</w:t>
      </w:r>
    </w:p>
    <w:p w14:paraId="7DDA626B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3DFE8D3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97B8769" w14:textId="124BF6F5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CCGAGGATTCATCTAAGCGTAGCAGCAACTCCAATGAAACTCGCAAACTTTCATATTCA 1920</w:t>
      </w:r>
    </w:p>
    <w:p w14:paraId="4306B597" w14:textId="4D190E3E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37131A7" w14:textId="02FFB42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CCGAGGATTCATCTAAGCGTAGCAGCAACTCCAATGAAACTCGCAAACTTTCATATT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107</w:t>
      </w:r>
    </w:p>
    <w:p w14:paraId="588ABEA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DC1684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FCA7AE8" w14:textId="4C66E07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AACAGGATTATATTCCGGGAACAAATATTTTACGTCCACAGATTAGTACTAGACCGTCA 1980</w:t>
      </w:r>
    </w:p>
    <w:p w14:paraId="75D9ED92" w14:textId="3D8E2625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47BEB55" w14:textId="6AF017D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AACAGGATTATATTCCGGGAACAAATATTTTACGTCCACAGATTAGTACTAGACCGT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1047</w:t>
      </w:r>
    </w:p>
    <w:p w14:paraId="60FFE7E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4717D5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0E13676" w14:textId="4CEE860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TAGGATCTTATGTGAAAACCACACCATCAAAGGATAGAAAAACATTAACCAAGGTCCCA 2040</w:t>
      </w:r>
    </w:p>
    <w:p w14:paraId="7AF322E2" w14:textId="2E9B877E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C8E2605" w14:textId="4C5E3DD0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TAGGATCTTATGTGAAAACCACACCATCAAAGGATAGAAAAACATTAACCAAGGTCC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987</w:t>
      </w:r>
    </w:p>
    <w:p w14:paraId="545579A3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E284AA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AC53D8B" w14:textId="1773DFAD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TGAATATCCATCAACAACAAGAAAAAGTGAAACCGAAAGTAATGGAAGTGAAGCCAGCA 2100</w:t>
      </w:r>
    </w:p>
    <w:p w14:paraId="1BD6B29F" w14:textId="7E6D484B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168F4F49" w14:textId="1A0F6A45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TGAATATCCATCAACAACAAGAAAAAGTGAAACCGAAAGTAATGGAAGTGAAGCCAG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927</w:t>
      </w:r>
    </w:p>
    <w:p w14:paraId="12E16EF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D6B1CEC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1417B1A" w14:textId="41A7230B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TACATTGGAAGCAGCATGGGAACCATATTTAACCCATCCAGATGAAAGAATACTTCGT 2160</w:t>
      </w:r>
    </w:p>
    <w:p w14:paraId="081C678B" w14:textId="38294C5C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4BD03D5" w14:textId="15BF28E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CTACATTGGAAGCAGCATGGGAACCATATTTAACCCATCCAGATGAAAGAATACTTCG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867</w:t>
      </w:r>
    </w:p>
    <w:p w14:paraId="2248CF0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E3B38C7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0FE0017" w14:textId="0E977D7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TGGTCCAGTTATTGCTCATAAAGAACCAACAGAACCATTTGAAAAGAAGAATAAAGCA 2220</w:t>
      </w:r>
    </w:p>
    <w:p w14:paraId="4B562502" w14:textId="058A2078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2D68F79" w14:textId="69F6125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TGGTCCAGTTATTGCTCATAAAGAACCAACAGAACCATTTGAAAAGAAGAATAAAGC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807</w:t>
      </w:r>
    </w:p>
    <w:p w14:paraId="3C4AF551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2B1EE88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F18A389" w14:textId="352F13D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CTTTACATATATCACCTTTGGATATAAATAAAGAACAAAGAAGTAGATCCAATACTAGT 2280</w:t>
      </w:r>
    </w:p>
    <w:p w14:paraId="0F46873A" w14:textId="3C3C0B83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1FBE885A" w14:textId="3A7DC26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CTTTACATATATCACCTTTGGATATAAATAAAGAACAAAGAAGTAGATCCAATACTAG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747</w:t>
      </w:r>
    </w:p>
    <w:p w14:paraId="6B8194B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533679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01A7C74" w14:textId="23A2C30D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TACTTACACAAATTGTAAATGAAGTAAACAATAACACCAGCGAATTGAAAAAAGTGGAA 2340</w:t>
      </w:r>
    </w:p>
    <w:p w14:paraId="13252B23" w14:textId="3B0D7D99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13F48BA6" w14:textId="1BFF3A5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TACTTACACAAATTGTAAATGAAGTAAACAATAACACCAGCGAATTGAAAAAAGTGG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687</w:t>
      </w:r>
    </w:p>
    <w:p w14:paraId="67F3FB1B" w14:textId="6B309252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lastRenderedPageBreak/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ATGCTGATGAATCACTTGCCATTATTGAACCACAATATAATATGAAGAGAAGTCCAACT 2400</w:t>
      </w:r>
    </w:p>
    <w:p w14:paraId="15F5183F" w14:textId="27C95020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6AFEFC4" w14:textId="4CFD06C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ATGCTGATGAATCACTTGCCATTATTGAACCACAATATAATATGAAGAGAAGTCCAAC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627</w:t>
      </w:r>
    </w:p>
    <w:p w14:paraId="568E2BF6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7395CA7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EA435CD" w14:textId="06C31E6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CTGATAGTAAGAAAAGTATGGATATTGAAAGATCTGCATCTACTTCTGGAAGTAGAATT 2460</w:t>
      </w:r>
    </w:p>
    <w:p w14:paraId="5CB0F015" w14:textId="600A5BB3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AF74414" w14:textId="65A9B0D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CTGATAGTAAGAAAAGTATGGATATTGAAAGATCTGCATCTACTTCTGGAAGTAGAAT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567</w:t>
      </w:r>
    </w:p>
    <w:p w14:paraId="4AFB5CB3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8202A07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4F910B4" w14:textId="107660C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GTAAGAAGGCAATTTTCAAAAAATTGGGGTTTAGTCATTTAGAAAAAAATGATAGTGAA 2520</w:t>
      </w:r>
    </w:p>
    <w:p w14:paraId="1202B225" w14:textId="33AAB440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C78E686" w14:textId="03FF877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GTAAGAAGGCAATTTTCAAAAAATTGGGGTTTAGTCATTTAGAAAAAAATGATAGTG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507</w:t>
      </w:r>
    </w:p>
    <w:p w14:paraId="1530552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A40AFE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EA859B4" w14:textId="64E87B6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AATCAAATGGTCCTAGTTTAACGGAAAAACCACAAACTTGTACATTGGTTGTTACAACT 2580</w:t>
      </w:r>
    </w:p>
    <w:p w14:paraId="3B8617BF" w14:textId="6B363DF6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249CD8F" w14:textId="4778F81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AATCAAATGGTCCTAGTTTAACGGAAAAACCACAAACTTGTACATTGGTTGTTACAAC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447</w:t>
      </w:r>
    </w:p>
    <w:p w14:paraId="045FB24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646302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DB1CEB0" w14:textId="5FF1A69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ATGGTCGAGCATTACTTTTCATTAGAAATGATATAGAATCCAATTATCTTTTAATTGCT 2640</w:t>
      </w:r>
    </w:p>
    <w:p w14:paraId="19530836" w14:textId="753BF462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216EC407" w14:textId="2A86DE4F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ATGGTCGAGCATTACTTTTCATTAGAAATGATATAGAATCCAATTATCTTTTAATTGC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387</w:t>
      </w:r>
    </w:p>
    <w:p w14:paraId="3163142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1095E0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F6848E5" w14:textId="52B6D006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AAATCAAATTGAAATATCCATTTATTCATTTCCAAGAATTAGTTATATCACAAACTAAA 2700</w:t>
      </w:r>
    </w:p>
    <w:p w14:paraId="7EC14EAE" w14:textId="5637CE68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8F47314" w14:textId="403592DB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AAATCAAATTGAAATATCCATTTATTCATTTCCAAGAATTAGTTATATCACAAACTA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327</w:t>
      </w:r>
    </w:p>
    <w:p w14:paraId="34EFA87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91FEEF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92084D5" w14:textId="7FF3A4D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TTTCTAAATTAGTACCATCAGTCGGAGTATTTGTCATTAGTTCAATTGATAATTCATTA 2760</w:t>
      </w:r>
    </w:p>
    <w:p w14:paraId="3F948AD6" w14:textId="5A549B66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409F1B12" w14:textId="2001E76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TTTCTAAATTAGTACCATCAGTCGGAGTATTTGTCATTAGTTCAATTGATAATTCATT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267</w:t>
      </w:r>
    </w:p>
    <w:p w14:paraId="32DE4786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46AAC2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B5C4C02" w14:textId="555E493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TTTTGAAGTAGAAAAATTTGAAGTGAATCAATGGACTGAAGCATTAGCTAAATCTAAA 2820</w:t>
      </w:r>
    </w:p>
    <w:p w14:paraId="7EDCC6C2" w14:textId="209AB91B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6C1FF1A" w14:textId="6865D9F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TTTTGAAGTAGAAAAATTTGAAGTGAATCAATGGACTGAAGCATTAGCTAAATCTA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700207</w:t>
      </w:r>
    </w:p>
    <w:p w14:paraId="0B6487C1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AB89B9B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7364E65" w14:textId="27BF58C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ATAATGAAATT</w:t>
      </w:r>
      <w:r w:rsidR="00CB7F2A" w:rsidRPr="00CB7F2A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-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GAAAGAGGTAAATTAGCTGCATATGAAAGTCAAGTATCATTGAAAGA 2879</w:t>
      </w:r>
    </w:p>
    <w:p w14:paraId="496A3E4D" w14:textId="3B5B0890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 ||||||||||||||||||||||||||||||||||||||||||||||| </w:t>
      </w:r>
    </w:p>
    <w:p w14:paraId="0BE4E000" w14:textId="51BE5586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ATAATGAAATT</w:t>
      </w:r>
      <w:r w:rsidR="00CB7F2A" w:rsidRPr="00CB7F2A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GAAAGAGGTAAATTAGCTGCATATGAAAGTCAAGTATCATTGAAAGA 2700147</w:t>
      </w:r>
    </w:p>
    <w:p w14:paraId="6672132D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1568182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EB3421A" w14:textId="46881EA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CAGTTGTGA</w:t>
      </w:r>
      <w:r w:rsidR="00CB7F2A" w:rsidRPr="00CB7F2A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T</w:t>
      </w:r>
      <w:r w:rsidR="00CB7F2A" w:rsidRPr="00CB7F2A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AAAAACAGTCATCATCTACTTATAATACTACACGTTCATCACCAAA 2939</w:t>
      </w:r>
    </w:p>
    <w:p w14:paraId="2DFBAC2C" w14:textId="33517075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 | |||||||||||||||||||||||||||||||||||||||||||||| </w:t>
      </w:r>
    </w:p>
    <w:p w14:paraId="2B08EDD3" w14:textId="058B1CC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ACCAGTTGTGA</w:t>
      </w:r>
      <w:r w:rsidR="00CB7F2A" w:rsidRPr="00CB7F2A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-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T</w:t>
      </w:r>
      <w:r w:rsidR="00CB7F2A" w:rsidRPr="00CB7F2A">
        <w:rPr>
          <w:rFonts w:ascii="Courier New" w:eastAsia="Times New Roman" w:hAnsi="Courier New" w:cs="Courier New"/>
          <w:color w:val="FF0000"/>
          <w:sz w:val="20"/>
          <w:szCs w:val="20"/>
          <w:lang w:eastAsia="de-DE"/>
        </w:rPr>
        <w:t>W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AAAAACAGTCATCATCTACTTATAATACTACACGTTCATCACCAAA 2700088</w:t>
      </w:r>
    </w:p>
    <w:p w14:paraId="10988954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6D90E8B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00FB8B9" w14:textId="50145563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TTTTAGATGCTCCAGCATTTGATTCTTCAGTTGCAAAAACTAATAATCATAAAAAATC 2999</w:t>
      </w:r>
    </w:p>
    <w:p w14:paraId="462E5CF6" w14:textId="6B4861B4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BB11557" w14:textId="2CBCA68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ACTTTTAGATGCTCCAGCATTTGATTCTTCAGTTGCAAAAACTAATAATCATAAAAAATC 2700028</w:t>
      </w:r>
    </w:p>
    <w:p w14:paraId="538CB1D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78FCCC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2B03DFF" w14:textId="27706B0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CAGCAGCATTCTTCTCCAACAGTTAGGAAGTCATTTGAAACATCAAGTCCATCATCACA 3059</w:t>
      </w:r>
    </w:p>
    <w:p w14:paraId="7E472697" w14:textId="0CFC5C1C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AA06F96" w14:textId="3904E41A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ACAGCAGCATTCTTCTCCAACAGTTAGGAAGTCATTTGAAACATCAAGTCCATCATCACA 2699968</w:t>
      </w:r>
    </w:p>
    <w:p w14:paraId="47E5835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AED77A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3132419" w14:textId="6C372EF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TCACCGCGTACAGCTGCCACAAATATGTTTAAAATGAAATTACAATCAGGTACTCCAAA 3119</w:t>
      </w:r>
    </w:p>
    <w:p w14:paraId="605C86EE" w14:textId="3D00793A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8B14CF9" w14:textId="57386D69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TTCACCGCGTACAGCTGCCACAAAT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GTTTAAAATGAAATTACAATCAGGTACTCCAA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908</w:t>
      </w:r>
    </w:p>
    <w:p w14:paraId="24E2D79B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D76256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885E74A" w14:textId="42BBCA9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GAGGAAACCACCACCTCCAGTGAGTCCACCTCAAGAATTAAATTCTCATACTGGATTACC 3179</w:t>
      </w:r>
    </w:p>
    <w:p w14:paraId="3406D9ED" w14:textId="05A8E19C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05E31CFD" w14:textId="19FC86FE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GAGGAAACCACCACCTCCAGTGAGTCCACCTCAAGAATTAAATTCTCATACTGGATTAC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848</w:t>
      </w:r>
    </w:p>
    <w:p w14:paraId="74DBB8C0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C4B8959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8E0EEE0" w14:textId="6F619D8C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AGAAGATCAACTGAAAATGGAACTTTACATGCTGCTCAATTGGCAGTTTCTCAAGTTTC 3239</w:t>
      </w:r>
    </w:p>
    <w:p w14:paraId="1838F586" w14:textId="4397D07A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5C2FC99B" w14:textId="0348D614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AGAAGATCAACTGAAAATGGAACTTTACATGCTGCTCAATTGGCAGTTTCTCAAGTTT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788</w:t>
      </w:r>
    </w:p>
    <w:p w14:paraId="3056146E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15A809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38054A99" w14:textId="5A0A11C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CCCGAAAGGATATTCAAATAATAGACGATCAAGTTTTACAAAAGAAGATGGAAGCAAAAT 3299</w:t>
      </w:r>
    </w:p>
    <w:p w14:paraId="3E0BACB8" w14:textId="69384951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0EDE037" w14:textId="4BB0D06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CCCGAAAGGATATTCAAATAATAGACGATCAAGTTTTACAAAAGAAGATGGAAGCAAAAT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728</w:t>
      </w:r>
    </w:p>
    <w:p w14:paraId="20BF81DD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DE5B3A1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029181C" w14:textId="1967BE91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GATCCAAATAAAATGAGAAAAGCTGCCCATACTTATAATCACAGTCATAGTCATAATGG 3359</w:t>
      </w:r>
    </w:p>
    <w:p w14:paraId="638E9DF2" w14:textId="0DF3D72B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714E3A75" w14:textId="08128227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GATCCAAATAAAATGAGAAAAGCTGCCCATACTTATAATCACAGTCATAGTCATAATGG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668</w:t>
      </w:r>
    </w:p>
    <w:p w14:paraId="612589C5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82340BA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B770A91" w14:textId="55506AA2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TAACAACGGCAACAGTAACAGTAATAGTAATGGTAATAAAAGTGGATCTGGGGTAACTGC 3419</w:t>
      </w:r>
    </w:p>
    <w:p w14:paraId="20DD4534" w14:textId="08B55333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||||||||||||||||| </w:t>
      </w:r>
    </w:p>
    <w:p w14:paraId="63B49E5A" w14:textId="45A3AD08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TAACAACGGCAACAGTAACAGTAATAGTAATGGTAATAAAAGTGGATCTGGGGTAACTGC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608</w:t>
      </w:r>
    </w:p>
    <w:p w14:paraId="232BC0F5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60963DCF" w14:textId="77777777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ECE20FC" w14:textId="43A9F1B6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i/>
          <w:sz w:val="20"/>
          <w:szCs w:val="20"/>
          <w:lang w:eastAsia="de-DE"/>
        </w:rPr>
        <w:t>PKH1-1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>:    ATTAAATTCTAAATTTTTAGCTAGAAGTACTAGGAAAAAATGA 3462</w:t>
      </w:r>
    </w:p>
    <w:p w14:paraId="44D46E3D" w14:textId="647465A3" w:rsidR="00CB7F2A" w:rsidRPr="00CB7F2A" w:rsidRDefault="00CB7F2A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||||||||||||||||||||||||||||||||||||||||||| </w:t>
      </w:r>
    </w:p>
    <w:p w14:paraId="2495FC65" w14:textId="11BE33B0" w:rsidR="00CB7F2A" w:rsidRPr="00CB7F2A" w:rsidRDefault="00112649" w:rsidP="00CB7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112649">
        <w:rPr>
          <w:rFonts w:ascii="Courier New" w:eastAsia="Times New Roman" w:hAnsi="Courier New" w:cs="Courier New"/>
          <w:sz w:val="20"/>
          <w:szCs w:val="20"/>
          <w:lang w:eastAsia="de-DE"/>
        </w:rPr>
        <w:t>Ca22chr1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: </w:t>
      </w:r>
      <w:r w:rsidR="00CB7F2A" w:rsidRPr="00CB7F2A">
        <w:rPr>
          <w:rFonts w:ascii="Courier New" w:eastAsia="Times New Roman" w:hAnsi="Courier New" w:cs="Courier New"/>
          <w:color w:val="00B050"/>
          <w:sz w:val="20"/>
          <w:szCs w:val="20"/>
          <w:lang w:eastAsia="de-DE"/>
        </w:rPr>
        <w:t>ATTAAATTCTAAATTTTTAGCTAGAAGTACTAGGAAAAAATGA</w:t>
      </w:r>
      <w:r w:rsidR="00CB7F2A" w:rsidRPr="00CB7F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699565</w:t>
      </w:r>
    </w:p>
    <w:p w14:paraId="25384996" w14:textId="0A1B2E2B" w:rsidR="006E4A85" w:rsidRDefault="006E4A85">
      <w:pPr>
        <w:rPr>
          <w:rFonts w:ascii="Courier New" w:hAnsi="Courier New" w:cs="Courier New"/>
          <w:caps/>
          <w:sz w:val="20"/>
          <w:szCs w:val="20"/>
        </w:rPr>
      </w:pPr>
      <w:r>
        <w:rPr>
          <w:rFonts w:ascii="Courier New" w:hAnsi="Courier New" w:cs="Courier New"/>
          <w:caps/>
          <w:sz w:val="20"/>
          <w:szCs w:val="20"/>
        </w:rPr>
        <w:br w:type="page"/>
      </w:r>
    </w:p>
    <w:p w14:paraId="574687EA" w14:textId="6D7E44C0" w:rsidR="004F7088" w:rsidRDefault="004F7088" w:rsidP="004F7088">
      <w:pPr>
        <w:pStyle w:val="HTMLVorformatiert"/>
      </w:pPr>
      <w:r w:rsidRPr="004F7088">
        <w:rPr>
          <w:i/>
        </w:rPr>
        <w:lastRenderedPageBreak/>
        <w:t>PKH1-2</w:t>
      </w:r>
      <w:r>
        <w:t xml:space="preserve">: </w:t>
      </w:r>
      <w:r w:rsidR="00011936">
        <w:t xml:space="preserve"> </w:t>
      </w:r>
      <w:r>
        <w:t xml:space="preserve">  ATGCATAAATTTAGATATTCTTTGCACCAACACTATAGCAAACGCAATTCAAGTGACAAA 60</w:t>
      </w:r>
    </w:p>
    <w:p w14:paraId="47D90F53" w14:textId="4B5C858F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D2DAB88" w14:textId="1A03F02A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TGCATAAATTTAGATATTCTTTGCACCAACACTATAGCAAACGCAATTCAAGTGACAAA</w:t>
      </w:r>
      <w:r>
        <w:t xml:space="preserve"> 2703007</w:t>
      </w:r>
    </w:p>
    <w:p w14:paraId="0C1A6C15" w14:textId="77777777" w:rsidR="004F7088" w:rsidRDefault="004F7088" w:rsidP="004F7088">
      <w:pPr>
        <w:pStyle w:val="HTMLVorformatiert"/>
      </w:pPr>
    </w:p>
    <w:p w14:paraId="6CB115DA" w14:textId="77777777" w:rsidR="004F7088" w:rsidRDefault="004F7088" w:rsidP="004F7088">
      <w:pPr>
        <w:pStyle w:val="HTMLVorformatiert"/>
      </w:pPr>
    </w:p>
    <w:p w14:paraId="60A03D2F" w14:textId="76B7E3BF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CCAAAGACAGTCCAATTAGCCAAAACAGCAATGAAGAAAATGATTCGACTAAATTAAGT 120</w:t>
      </w:r>
    </w:p>
    <w:p w14:paraId="7E5830FA" w14:textId="398826BC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85BDF28" w14:textId="300976E8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TCCAAAGACAGTCCAATTAGCCAAAACAGCAATGAAGAAAATGATTCGACTAAATTAAGT</w:t>
      </w:r>
      <w:r>
        <w:t xml:space="preserve"> 2702947</w:t>
      </w:r>
    </w:p>
    <w:p w14:paraId="178CD095" w14:textId="77777777" w:rsidR="004F7088" w:rsidRDefault="004F7088" w:rsidP="004F7088">
      <w:pPr>
        <w:pStyle w:val="HTMLVorformatiert"/>
      </w:pPr>
    </w:p>
    <w:p w14:paraId="102AAFCF" w14:textId="77777777" w:rsidR="004F7088" w:rsidRDefault="004F7088" w:rsidP="004F7088">
      <w:pPr>
        <w:pStyle w:val="HTMLVorformatiert"/>
      </w:pPr>
    </w:p>
    <w:p w14:paraId="50A75D35" w14:textId="7AFA45D6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CAAGTAGTCTTCAAGACTTACATGATGATCTCGATGATATTTATAACAACTATACTTTA 180</w:t>
      </w:r>
    </w:p>
    <w:p w14:paraId="3FAF9F42" w14:textId="73897656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F7D7B1F" w14:textId="674E5299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TCAAGTAGTCTTCAAGACTTACATGATGATCTCGATGATATTTATAACAACTATACTTTA</w:t>
      </w:r>
      <w:r>
        <w:t xml:space="preserve"> 2702887</w:t>
      </w:r>
    </w:p>
    <w:p w14:paraId="1BE92D6E" w14:textId="77777777" w:rsidR="004F7088" w:rsidRDefault="004F7088" w:rsidP="004F7088">
      <w:pPr>
        <w:pStyle w:val="HTMLVorformatiert"/>
      </w:pPr>
    </w:p>
    <w:p w14:paraId="5B808E48" w14:textId="77777777" w:rsidR="004F7088" w:rsidRDefault="004F7088" w:rsidP="004F7088">
      <w:pPr>
        <w:pStyle w:val="HTMLVorformatiert"/>
      </w:pPr>
    </w:p>
    <w:p w14:paraId="6DDF3845" w14:textId="29B98DC9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CACAGGGTACCAATAACAACAGTGTAGATACATTGGATTCTGAAAATAATCAAGCTATA 240</w:t>
      </w:r>
    </w:p>
    <w:p w14:paraId="277EA049" w14:textId="68DF706A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FD7D5AE" w14:textId="0E96974F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CACAGGGTACCAATAACAACAGTGTAGATACATTGGATTCTGAAAATAATCAAGCTATA</w:t>
      </w:r>
      <w:r>
        <w:t xml:space="preserve"> 2702827</w:t>
      </w:r>
    </w:p>
    <w:p w14:paraId="562D40C9" w14:textId="77777777" w:rsidR="004F7088" w:rsidRDefault="004F7088" w:rsidP="004F7088">
      <w:pPr>
        <w:pStyle w:val="HTMLVorformatiert"/>
      </w:pPr>
    </w:p>
    <w:p w14:paraId="211B514A" w14:textId="77777777" w:rsidR="004F7088" w:rsidRDefault="004F7088" w:rsidP="004F7088">
      <w:pPr>
        <w:pStyle w:val="HTMLVorformatiert"/>
      </w:pPr>
    </w:p>
    <w:p w14:paraId="300A376F" w14:textId="1B0B453D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ATAAGTTTATTGATAAACCTCCAGCAATTCATGGTATGGAACCACAACTACCGGTGATG 300</w:t>
      </w:r>
    </w:p>
    <w:p w14:paraId="12FD75F8" w14:textId="7BC4357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20A35A00" w14:textId="679A27E5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ATAAGTTTATTGATAAACCTCCAGCAATTCATGGTATGGAACCACAACTACCGGTGATG</w:t>
      </w:r>
      <w:r>
        <w:t xml:space="preserve"> 2702767</w:t>
      </w:r>
    </w:p>
    <w:p w14:paraId="35C0809A" w14:textId="77777777" w:rsidR="004F7088" w:rsidRDefault="004F7088" w:rsidP="004F7088">
      <w:pPr>
        <w:pStyle w:val="HTMLVorformatiert"/>
      </w:pPr>
    </w:p>
    <w:p w14:paraId="35125C2D" w14:textId="77777777" w:rsidR="004F7088" w:rsidRDefault="004F7088" w:rsidP="004F7088">
      <w:pPr>
        <w:pStyle w:val="HTMLVorformatiert"/>
      </w:pPr>
    </w:p>
    <w:p w14:paraId="1C670816" w14:textId="4B185190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ACGTTTCTTCACGATTATCTTCCTTAGGTAATACCACCAATGAAACCGGTGAAAGCATC 360</w:t>
      </w:r>
    </w:p>
    <w:p w14:paraId="37ADF063" w14:textId="7564A1AA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26EBC8E1" w14:textId="005E23BB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CACGTTTCTTCACGATTATCTTCCTTAGGTAATACCACCAATGAAACCGGTGAAAGCATC</w:t>
      </w:r>
      <w:r>
        <w:t xml:space="preserve"> 2702707</w:t>
      </w:r>
    </w:p>
    <w:p w14:paraId="3E861B15" w14:textId="77777777" w:rsidR="004F7088" w:rsidRDefault="004F7088" w:rsidP="004F7088">
      <w:pPr>
        <w:pStyle w:val="HTMLVorformatiert"/>
      </w:pPr>
    </w:p>
    <w:p w14:paraId="39C9C913" w14:textId="77777777" w:rsidR="004F7088" w:rsidRDefault="004F7088" w:rsidP="004F7088">
      <w:pPr>
        <w:pStyle w:val="HTMLVorformatiert"/>
      </w:pPr>
    </w:p>
    <w:p w14:paraId="0D33AC95" w14:textId="371279A1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CCAAAAGTGCACCAGGAACTCCGTTATCTTCACATTCATTTGATTTCAGACCGCATCAT 420</w:t>
      </w:r>
    </w:p>
    <w:p w14:paraId="127078F8" w14:textId="70ABE7C2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FDD7557" w14:textId="12C083A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CCAAAAGTGCACCAGGAACTCCGTTATCTTCACATTCATTTGATTTCAGACCGCATCAT</w:t>
      </w:r>
      <w:r>
        <w:t xml:space="preserve"> 2702647</w:t>
      </w:r>
    </w:p>
    <w:p w14:paraId="6DEB9419" w14:textId="77777777" w:rsidR="004F7088" w:rsidRDefault="004F7088" w:rsidP="004F7088">
      <w:pPr>
        <w:pStyle w:val="HTMLVorformatiert"/>
      </w:pPr>
    </w:p>
    <w:p w14:paraId="019D68EA" w14:textId="77777777" w:rsidR="004F7088" w:rsidRDefault="004F7088" w:rsidP="004F7088">
      <w:pPr>
        <w:pStyle w:val="HTMLVorformatiert"/>
      </w:pPr>
    </w:p>
    <w:p w14:paraId="0ECE86CB" w14:textId="2F91EF90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CTCGTGCAGTAACAAACTCATCCCTCAATGTATTGTTAGACACCCCTAATGTCAGTTCC 480</w:t>
      </w:r>
    </w:p>
    <w:p w14:paraId="2415CC8D" w14:textId="1E37B7CD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355020B" w14:textId="0A73BBBA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CCTCGTGCAGTAACAAACTCATCCCTCAATGTATTGTTAGACACCCCTAATGTCAGTTCC</w:t>
      </w:r>
      <w:r>
        <w:t xml:space="preserve"> 2702587</w:t>
      </w:r>
    </w:p>
    <w:p w14:paraId="1F3C46C3" w14:textId="77777777" w:rsidR="004F7088" w:rsidRDefault="004F7088" w:rsidP="004F7088">
      <w:pPr>
        <w:pStyle w:val="HTMLVorformatiert"/>
      </w:pPr>
    </w:p>
    <w:p w14:paraId="66737224" w14:textId="77777777" w:rsidR="004F7088" w:rsidRDefault="004F7088" w:rsidP="004F7088">
      <w:pPr>
        <w:pStyle w:val="HTMLVorformatiert"/>
      </w:pPr>
    </w:p>
    <w:p w14:paraId="75EEBDF8" w14:textId="23FF6FA5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AATTCAATCATTTAGTGGATCAAACACCACCCAATGAGTCGGTAGAAAGGTTTGACGAC 540</w:t>
      </w:r>
    </w:p>
    <w:p w14:paraId="62FACCB3" w14:textId="6F7DFF0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A8BE7BD" w14:textId="0374C09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AATTCAATCATTTAGTGGATCAAACACCACCCAATGAGTCGGTAGAAAGGTTTGACGAC</w:t>
      </w:r>
      <w:r>
        <w:t xml:space="preserve"> 2702527</w:t>
      </w:r>
    </w:p>
    <w:p w14:paraId="74460909" w14:textId="77777777" w:rsidR="004F7088" w:rsidRDefault="004F7088" w:rsidP="004F7088">
      <w:pPr>
        <w:pStyle w:val="HTMLVorformatiert"/>
      </w:pPr>
    </w:p>
    <w:p w14:paraId="3DD59422" w14:textId="77777777" w:rsidR="004F7088" w:rsidRDefault="004F7088" w:rsidP="004F7088">
      <w:pPr>
        <w:pStyle w:val="HTMLVorformatiert"/>
      </w:pPr>
    </w:p>
    <w:p w14:paraId="45A0AB8D" w14:textId="4260BECD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GTAATAATACTGTGGACAATACAGAAGAGGAAGAAAATAATGATGATACAGACGAAATA 600</w:t>
      </w:r>
    </w:p>
    <w:p w14:paraId="3FE219D6" w14:textId="178F1401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00609DF" w14:textId="17FBE734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GTAATAATACTGTGGACAATACAGAAGAGGAAGAAAATAATGATGATACAGACGAAATA</w:t>
      </w:r>
      <w:r>
        <w:t xml:space="preserve"> 2702467</w:t>
      </w:r>
    </w:p>
    <w:p w14:paraId="62B595C3" w14:textId="77777777" w:rsidR="004F7088" w:rsidRDefault="004F7088" w:rsidP="004F7088">
      <w:pPr>
        <w:pStyle w:val="HTMLVorformatiert"/>
      </w:pPr>
    </w:p>
    <w:p w14:paraId="6B3F4D4D" w14:textId="77777777" w:rsidR="004F7088" w:rsidRDefault="004F7088" w:rsidP="004F7088">
      <w:pPr>
        <w:pStyle w:val="HTMLVorformatiert"/>
      </w:pPr>
    </w:p>
    <w:p w14:paraId="76857FA6" w14:textId="7EA5BA3D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CAAAATCCGAAACATTGAAACAAAACGAGGAGAATTGGGAAAAAAAGGGTGCTGCAGTT 660</w:t>
      </w:r>
    </w:p>
    <w:p w14:paraId="7A7F0D18" w14:textId="48192631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726536B" w14:textId="4A28E8A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CCAAAATCCGAAACATTGAAACAAAACGAGGAGAATTGGGAAAAAAAGGGTGCTGCAGTT</w:t>
      </w:r>
      <w:r>
        <w:t xml:space="preserve"> 2702407</w:t>
      </w:r>
    </w:p>
    <w:p w14:paraId="145B19E6" w14:textId="77777777" w:rsidR="004F7088" w:rsidRDefault="004F7088" w:rsidP="004F7088">
      <w:pPr>
        <w:pStyle w:val="HTMLVorformatiert"/>
      </w:pPr>
    </w:p>
    <w:p w14:paraId="05FD40EF" w14:textId="77777777" w:rsidR="004F7088" w:rsidRDefault="004F7088" w:rsidP="004F7088">
      <w:pPr>
        <w:pStyle w:val="HTMLVorformatiert"/>
      </w:pPr>
    </w:p>
    <w:p w14:paraId="5FB0C306" w14:textId="56AB2D54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AAACTATCAAGACTATGGATGGAGAAATGAAAACTATTCGGCGAAATGTTACTGATTTC 720</w:t>
      </w:r>
    </w:p>
    <w:p w14:paraId="1B36B1D8" w14:textId="68E9A20B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C517E31" w14:textId="0D8C3C2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AAACTATCAAGACTATGGATGGAGAAATGAAAACTATTCGGCGAAATGTTACTGATTTC</w:t>
      </w:r>
      <w:r>
        <w:t xml:space="preserve"> 2702347</w:t>
      </w:r>
    </w:p>
    <w:p w14:paraId="7D62E5A7" w14:textId="77777777" w:rsidR="004F7088" w:rsidRDefault="004F7088" w:rsidP="004F7088">
      <w:pPr>
        <w:pStyle w:val="HTMLVorformatiert"/>
      </w:pPr>
    </w:p>
    <w:p w14:paraId="56113F4A" w14:textId="77777777" w:rsidR="004F7088" w:rsidRDefault="004F7088" w:rsidP="004F7088">
      <w:pPr>
        <w:pStyle w:val="HTMLVorformatiert"/>
      </w:pPr>
    </w:p>
    <w:p w14:paraId="6EB5CB07" w14:textId="3075A9BE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AATTTGGTAAAGAATTGGGTGAAGGTTCATATTCCACGGTGATTTTAGCCACTGATAAG 780</w:t>
      </w:r>
    </w:p>
    <w:p w14:paraId="4F3AC0E1" w14:textId="2268E77D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C0662F7" w14:textId="63420654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AATTTGGTAAAGAATTGGGTGAAGGTTCATATTCCACGGTGATTTTAGCCACTGATAAG</w:t>
      </w:r>
      <w:r>
        <w:t xml:space="preserve"> 2702287</w:t>
      </w:r>
    </w:p>
    <w:p w14:paraId="7C2D2287" w14:textId="51E7DCAD" w:rsidR="004F7088" w:rsidRDefault="004F7088" w:rsidP="004F7088">
      <w:pPr>
        <w:pStyle w:val="HTMLVorformatiert"/>
      </w:pPr>
      <w:r w:rsidRPr="004F7088">
        <w:rPr>
          <w:i/>
        </w:rPr>
        <w:lastRenderedPageBreak/>
        <w:t>PKH1-2</w:t>
      </w:r>
      <w:r>
        <w:t>:    ATTACTGGTAAACAATATGCTGTAAAAGTACTTGATAAGCGACATATTATAAAAGAAAAG 840</w:t>
      </w:r>
    </w:p>
    <w:p w14:paraId="6A92A221" w14:textId="3F46AE96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662CD64" w14:textId="2F83BAD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TTACTGGTAAACAATATGCTGTAAAAGTACTTGATAAGCGACATATTATAAAAGAAAAG</w:t>
      </w:r>
      <w:r>
        <w:t xml:space="preserve"> 2702227</w:t>
      </w:r>
    </w:p>
    <w:p w14:paraId="676E4367" w14:textId="77777777" w:rsidR="004F7088" w:rsidRDefault="004F7088" w:rsidP="004F7088">
      <w:pPr>
        <w:pStyle w:val="HTMLVorformatiert"/>
      </w:pPr>
    </w:p>
    <w:p w14:paraId="0C1CAA9A" w14:textId="77777777" w:rsidR="004F7088" w:rsidRDefault="004F7088" w:rsidP="004F7088">
      <w:pPr>
        <w:pStyle w:val="HTMLVorformatiert"/>
      </w:pPr>
    </w:p>
    <w:p w14:paraId="42C983CD" w14:textId="230E12E5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AAGTCAAGTATGTCAATATAGAAAAACATGCATTGAATCGATTAAGTAATAGATTAGGG 900</w:t>
      </w:r>
    </w:p>
    <w:p w14:paraId="47D22F9B" w14:textId="082634C2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57928DE" w14:textId="3A31218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AAGTCAAGTATGTCAATATAGAAAAACATGCATTGAATCGATTAAGTAATAGATTAGGG</w:t>
      </w:r>
      <w:r>
        <w:t xml:space="preserve"> 2702167</w:t>
      </w:r>
    </w:p>
    <w:p w14:paraId="7421CB80" w14:textId="77777777" w:rsidR="004F7088" w:rsidRDefault="004F7088" w:rsidP="004F7088">
      <w:pPr>
        <w:pStyle w:val="HTMLVorformatiert"/>
      </w:pPr>
    </w:p>
    <w:p w14:paraId="4F88DB32" w14:textId="77777777" w:rsidR="004F7088" w:rsidRDefault="004F7088" w:rsidP="004F7088">
      <w:pPr>
        <w:pStyle w:val="HTMLVorformatiert"/>
      </w:pPr>
    </w:p>
    <w:p w14:paraId="504DE401" w14:textId="59024C4F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TTATTTCATTATATTTCACCTTCCAGGATAAAGATTCGCTTTATTTTGTTTTGGATTAT 960</w:t>
      </w:r>
    </w:p>
    <w:p w14:paraId="5730E835" w14:textId="225090C9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0A491E09" w14:textId="61DFAB72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TTATTTCATTATATTTCACCTTCCAGGATAAAGATTCGCTTTATTTTGTTTTGGATTAT</w:t>
      </w:r>
      <w:r>
        <w:t xml:space="preserve"> 2702107</w:t>
      </w:r>
    </w:p>
    <w:p w14:paraId="3211FE83" w14:textId="77777777" w:rsidR="004F7088" w:rsidRDefault="004F7088" w:rsidP="004F7088">
      <w:pPr>
        <w:pStyle w:val="HTMLVorformatiert"/>
      </w:pPr>
    </w:p>
    <w:p w14:paraId="775DA6C0" w14:textId="77777777" w:rsidR="004F7088" w:rsidRDefault="004F7088" w:rsidP="004F7088">
      <w:pPr>
        <w:pStyle w:val="HTMLVorformatiert"/>
      </w:pPr>
    </w:p>
    <w:p w14:paraId="5ED318AC" w14:textId="1C380AA4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CTTCAAATGGTGAATTATTGACATTGATCAAGAGATACAATACTTTAAATGAGGAATGT 1020</w:t>
      </w:r>
    </w:p>
    <w:p w14:paraId="63666150" w14:textId="056BDF0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9B02A4E" w14:textId="3468B57F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CTTCAAATGGTGAATTATTGACATTGATCAAGAGATACAATACTTTAAATGAGGAATGT</w:t>
      </w:r>
      <w:r>
        <w:t xml:space="preserve"> 2702047</w:t>
      </w:r>
    </w:p>
    <w:p w14:paraId="2653CFEC" w14:textId="77777777" w:rsidR="004F7088" w:rsidRDefault="004F7088" w:rsidP="004F7088">
      <w:pPr>
        <w:pStyle w:val="HTMLVorformatiert"/>
      </w:pPr>
    </w:p>
    <w:p w14:paraId="785C658D" w14:textId="77777777" w:rsidR="004F7088" w:rsidRDefault="004F7088" w:rsidP="004F7088">
      <w:pPr>
        <w:pStyle w:val="HTMLVorformatiert"/>
      </w:pPr>
    </w:p>
    <w:p w14:paraId="0BB0C3BE" w14:textId="50571BAD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TAGACATTTTGGTGCACAAATATTAGATGCTATTAAATATATGCATGATAATGGTGTT 1080</w:t>
      </w:r>
    </w:p>
    <w:p w14:paraId="17520AB2" w14:textId="69C4DB1D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1710AC2" w14:textId="175A09E2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CTAGACATTTTGGTGCACAAATATTAGATGCTATTAAATATATGCATGATAATGGTGTT</w:t>
      </w:r>
      <w:r>
        <w:t xml:space="preserve"> 2701987</w:t>
      </w:r>
    </w:p>
    <w:p w14:paraId="28B681E1" w14:textId="77777777" w:rsidR="004F7088" w:rsidRDefault="004F7088" w:rsidP="004F7088">
      <w:pPr>
        <w:pStyle w:val="HTMLVorformatiert"/>
      </w:pPr>
    </w:p>
    <w:p w14:paraId="7CA16090" w14:textId="77777777" w:rsidR="004F7088" w:rsidRDefault="004F7088" w:rsidP="004F7088">
      <w:pPr>
        <w:pStyle w:val="HTMLVorformatiert"/>
      </w:pPr>
    </w:p>
    <w:p w14:paraId="56026D9F" w14:textId="756725B1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TACATCGAGACCTAAAACCAGAGAATATATTATTAGATGACAAAATGAGAATTCAAATT 1140</w:t>
      </w:r>
    </w:p>
    <w:p w14:paraId="36344999" w14:textId="2F84C1A8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0EF84E73" w14:textId="42637A1F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TACATCGAGACCTAAAACCAGAGAATATATTATTAGATGACAAAATGAGAATTCAAATT</w:t>
      </w:r>
      <w:r>
        <w:t xml:space="preserve"> 2701927</w:t>
      </w:r>
    </w:p>
    <w:p w14:paraId="66E6396A" w14:textId="77777777" w:rsidR="004F7088" w:rsidRDefault="004F7088" w:rsidP="004F7088">
      <w:pPr>
        <w:pStyle w:val="HTMLVorformatiert"/>
      </w:pPr>
    </w:p>
    <w:p w14:paraId="293574B8" w14:textId="77777777" w:rsidR="004F7088" w:rsidRDefault="004F7088" w:rsidP="004F7088">
      <w:pPr>
        <w:pStyle w:val="HTMLVorformatiert"/>
      </w:pPr>
    </w:p>
    <w:p w14:paraId="02CB8F30" w14:textId="2E4E010C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AGATTTTGGTACTGCAAGATTATTAGAGAAAAAGAATGATGAAAGTGAAGAATACCCA 1200</w:t>
      </w:r>
    </w:p>
    <w:p w14:paraId="5640DDD5" w14:textId="6214CE8F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18B1378" w14:textId="71029E93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CAGATTTTGGTACTGCAAGATTATTAGAGAAAAAGAATGATGAAAGTGAAGAATACCCA</w:t>
      </w:r>
      <w:r>
        <w:t xml:space="preserve"> 2701867</w:t>
      </w:r>
    </w:p>
    <w:p w14:paraId="1F7699F8" w14:textId="77777777" w:rsidR="004F7088" w:rsidRDefault="004F7088" w:rsidP="004F7088">
      <w:pPr>
        <w:pStyle w:val="HTMLVorformatiert"/>
      </w:pPr>
    </w:p>
    <w:p w14:paraId="23FD7B7D" w14:textId="77777777" w:rsidR="004F7088" w:rsidRDefault="004F7088" w:rsidP="004F7088">
      <w:pPr>
        <w:pStyle w:val="HTMLVorformatiert"/>
      </w:pPr>
    </w:p>
    <w:p w14:paraId="4E772D52" w14:textId="3C2CEBDE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TGGATGTAAGAGCAAAATCATTTGTTGGAACCGCTGAATATGTATCCCCTGAATTATTA 1260</w:t>
      </w:r>
    </w:p>
    <w:p w14:paraId="4D12847F" w14:textId="552A3503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5A71D094" w14:textId="10ED979E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TGGATGTAAGAGCAAAATCATTTGTTGGAACCGCTGAATATGTATCCCCTGAATTATTA</w:t>
      </w:r>
      <w:r>
        <w:t xml:space="preserve"> 2701807</w:t>
      </w:r>
    </w:p>
    <w:p w14:paraId="5B5BB2CD" w14:textId="77777777" w:rsidR="004F7088" w:rsidRDefault="004F7088" w:rsidP="004F7088">
      <w:pPr>
        <w:pStyle w:val="HTMLVorformatiert"/>
      </w:pPr>
    </w:p>
    <w:p w14:paraId="67E75808" w14:textId="77777777" w:rsidR="004F7088" w:rsidRDefault="004F7088" w:rsidP="004F7088">
      <w:pPr>
        <w:pStyle w:val="HTMLVorformatiert"/>
      </w:pPr>
    </w:p>
    <w:p w14:paraId="31292AE3" w14:textId="2446EF1C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AAAATAAGTATTGTGGTAAACCTGGAGATATTTGGGCTTTTGGTTGCATCATATATCAA 1320</w:t>
      </w:r>
    </w:p>
    <w:p w14:paraId="135F033C" w14:textId="7FA4E343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F0BD430" w14:textId="6EFCA0F2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AAAATAAGTATTGTGGTAAACCTGGAGATATTTGGGCTTTTGGTTGCATCATATATCAA</w:t>
      </w:r>
      <w:r>
        <w:t xml:space="preserve"> 2701747</w:t>
      </w:r>
    </w:p>
    <w:p w14:paraId="43D8028A" w14:textId="77777777" w:rsidR="004F7088" w:rsidRDefault="004F7088" w:rsidP="004F7088">
      <w:pPr>
        <w:pStyle w:val="HTMLVorformatiert"/>
      </w:pPr>
    </w:p>
    <w:p w14:paraId="50E63E73" w14:textId="77777777" w:rsidR="004F7088" w:rsidRDefault="004F7088" w:rsidP="004F7088">
      <w:pPr>
        <w:pStyle w:val="HTMLVorformatiert"/>
      </w:pPr>
    </w:p>
    <w:p w14:paraId="2BF6A535" w14:textId="42610C60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TGATTGCTGGGAAACCACCATTTAAGGCAACTAATGAATATTTAACGTTTCAAAAAATC 1380</w:t>
      </w:r>
    </w:p>
    <w:p w14:paraId="302CBD85" w14:textId="3C65D2D3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F6F53EF" w14:textId="33614296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TGATTGCTGGGAAACCACCATTTAAGGCAACTAATGAATATTTAACGTTTCAAAAAATC</w:t>
      </w:r>
      <w:r>
        <w:t xml:space="preserve"> 2701687</w:t>
      </w:r>
    </w:p>
    <w:p w14:paraId="2CF3CFA4" w14:textId="77777777" w:rsidR="004F7088" w:rsidRDefault="004F7088" w:rsidP="004F7088">
      <w:pPr>
        <w:pStyle w:val="HTMLVorformatiert"/>
      </w:pPr>
    </w:p>
    <w:p w14:paraId="20719BEC" w14:textId="77777777" w:rsidR="004F7088" w:rsidRDefault="004F7088" w:rsidP="004F7088">
      <w:pPr>
        <w:pStyle w:val="HTMLVorformatiert"/>
      </w:pPr>
    </w:p>
    <w:p w14:paraId="4177824D" w14:textId="107D5471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GAAATTGCAATTTGCGTTTAGTGCAGGATTCCCTACAATTATTAGAGATTTAATAAAG 1440</w:t>
      </w:r>
    </w:p>
    <w:p w14:paraId="20CEAE73" w14:textId="1137895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4072986" w14:textId="5C92126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CGAAATTGCAATTTGCGTTTAGTGCAGGATTCCCTACAATTATTAGAGATTTAATAAAG</w:t>
      </w:r>
      <w:r>
        <w:t xml:space="preserve"> 2701627</w:t>
      </w:r>
    </w:p>
    <w:p w14:paraId="11D0D8EB" w14:textId="77777777" w:rsidR="004F7088" w:rsidRDefault="004F7088" w:rsidP="004F7088">
      <w:pPr>
        <w:pStyle w:val="HTMLVorformatiert"/>
      </w:pPr>
    </w:p>
    <w:p w14:paraId="141E5DAE" w14:textId="77777777" w:rsidR="004F7088" w:rsidRDefault="004F7088" w:rsidP="004F7088">
      <w:pPr>
        <w:pStyle w:val="HTMLVorformatiert"/>
      </w:pPr>
    </w:p>
    <w:p w14:paraId="6BFC996D" w14:textId="7F233E3F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AGATTCTTGTGTTGCAACCATCACGACGTGCCACCATTCCAGAAATACAAAAACATTAC 1500</w:t>
      </w:r>
    </w:p>
    <w:p w14:paraId="5496D3CC" w14:textId="6A9F1B00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94813D9" w14:textId="007BD617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AGATTCTTGTGTTGCAACCATCACGACGTGCCACCATTCCAGAAATACAAAAACATTAC</w:t>
      </w:r>
      <w:r>
        <w:t xml:space="preserve"> 2701567</w:t>
      </w:r>
    </w:p>
    <w:p w14:paraId="1D2E4466" w14:textId="77777777" w:rsidR="004F7088" w:rsidRDefault="004F7088" w:rsidP="004F7088">
      <w:pPr>
        <w:pStyle w:val="HTMLVorformatiert"/>
      </w:pPr>
    </w:p>
    <w:p w14:paraId="1302CB5C" w14:textId="77777777" w:rsidR="004F7088" w:rsidRDefault="004F7088" w:rsidP="004F7088">
      <w:pPr>
        <w:pStyle w:val="HTMLVorformatiert"/>
      </w:pPr>
    </w:p>
    <w:p w14:paraId="6D4034C7" w14:textId="487DAAAE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TTTTCCAATCGGTTGACTTTAAAGATTTTGATCTGATTTGGTTATCTGATCCTCCAGAA 1560</w:t>
      </w:r>
    </w:p>
    <w:p w14:paraId="5335A483" w14:textId="6331B8F9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BF516EC" w14:textId="75DED107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TTTTTCCAATCGGTTGACTTTAAAGATTTTGATCTGATTTGGTTATCTGATCCTCCAGAA</w:t>
      </w:r>
      <w:r>
        <w:t xml:space="preserve"> 2701507</w:t>
      </w:r>
    </w:p>
    <w:p w14:paraId="6F7DCD06" w14:textId="45124789" w:rsidR="004F7088" w:rsidRDefault="004F7088" w:rsidP="004F7088">
      <w:pPr>
        <w:pStyle w:val="HTMLVorformatiert"/>
      </w:pPr>
      <w:r w:rsidRPr="004F7088">
        <w:rPr>
          <w:i/>
        </w:rPr>
        <w:lastRenderedPageBreak/>
        <w:t>PKH1-2</w:t>
      </w:r>
      <w:r>
        <w:t>:    ATAGGACCTTATAAAATGACAGCAAAATCCATGATGAAAGTACCGGAATTGAATAAGGCA 1620</w:t>
      </w:r>
    </w:p>
    <w:p w14:paraId="482F4A67" w14:textId="14DCCEE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5946288F" w14:textId="47B72D7F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TAGGACCTTATAAAATGACAGCAAAATCCATGATGAAAGTACCGGAATTGAATAAGGCA</w:t>
      </w:r>
      <w:r>
        <w:t xml:space="preserve"> 2701447</w:t>
      </w:r>
    </w:p>
    <w:p w14:paraId="738ED94D" w14:textId="77777777" w:rsidR="004F7088" w:rsidRDefault="004F7088" w:rsidP="004F7088">
      <w:pPr>
        <w:pStyle w:val="HTMLVorformatiert"/>
      </w:pPr>
    </w:p>
    <w:p w14:paraId="4A3359A1" w14:textId="77777777" w:rsidR="004F7088" w:rsidRDefault="004F7088" w:rsidP="004F7088">
      <w:pPr>
        <w:pStyle w:val="HTMLVorformatiert"/>
      </w:pPr>
    </w:p>
    <w:p w14:paraId="2F025CAA" w14:textId="685C43A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CTGTAACCACAGTTATTAAGAAGAATGTCAAGAAATCCACAAACTCAAATTCAAATACC 1680</w:t>
      </w:r>
    </w:p>
    <w:p w14:paraId="08A9C42C" w14:textId="5E0D8AAF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3D77A5D" w14:textId="3AFD5F6E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CCTGTAACCACAGTTATTAAGAAGAATGTCAAGAAATCCACAAACTCAAATTCAAATACC</w:t>
      </w:r>
      <w:r>
        <w:t xml:space="preserve"> 2701387</w:t>
      </w:r>
    </w:p>
    <w:p w14:paraId="2C7E2C56" w14:textId="77777777" w:rsidR="004F7088" w:rsidRDefault="004F7088" w:rsidP="004F7088">
      <w:pPr>
        <w:pStyle w:val="HTMLVorformatiert"/>
      </w:pPr>
    </w:p>
    <w:p w14:paraId="7F779E1A" w14:textId="77777777" w:rsidR="004F7088" w:rsidRDefault="004F7088" w:rsidP="004F7088">
      <w:pPr>
        <w:pStyle w:val="HTMLVorformatiert"/>
      </w:pPr>
    </w:p>
    <w:p w14:paraId="2AF95ADC" w14:textId="6D296B56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ACAATGTCACCACTGCTGTTGGTGGTGGTAGTAGTAACGGACATAAAGGGTCATCACCG 1740</w:t>
      </w:r>
    </w:p>
    <w:p w14:paraId="3B1F76E0" w14:textId="043D5ACA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12037C2" w14:textId="652E7FC9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ACAATGTCACCACTGCTGTTGGTGGTGGTAGTAGTAACGGACATAAAGGGTCATCACCG</w:t>
      </w:r>
      <w:r>
        <w:t xml:space="preserve"> 2701327</w:t>
      </w:r>
    </w:p>
    <w:p w14:paraId="0C07D2CA" w14:textId="77777777" w:rsidR="004F7088" w:rsidRDefault="004F7088" w:rsidP="004F7088">
      <w:pPr>
        <w:pStyle w:val="HTMLVorformatiert"/>
      </w:pPr>
    </w:p>
    <w:p w14:paraId="232E4389" w14:textId="77777777" w:rsidR="004F7088" w:rsidRDefault="004F7088" w:rsidP="004F7088">
      <w:pPr>
        <w:pStyle w:val="HTMLVorformatiert"/>
      </w:pPr>
    </w:p>
    <w:p w14:paraId="40E1A26E" w14:textId="644F1924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TCCTGAGAAAGAGCCGAGTCCAGCTACTATTAATAACAAGTCCACAGAAAAAGTTAGT 1800</w:t>
      </w:r>
    </w:p>
    <w:p w14:paraId="2B2130A0" w14:textId="67C1780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3533BB9" w14:textId="43D2D2A6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ACTCCTGAGAAAGAGCCGAGTCCAGCTACTATTAATAACAAGTCCACAGAAAAAGTTAGT</w:t>
      </w:r>
      <w:r>
        <w:t xml:space="preserve"> 2701267</w:t>
      </w:r>
    </w:p>
    <w:p w14:paraId="1B26FAA1" w14:textId="77777777" w:rsidR="004F7088" w:rsidRDefault="004F7088" w:rsidP="004F7088">
      <w:pPr>
        <w:pStyle w:val="HTMLVorformatiert"/>
      </w:pPr>
    </w:p>
    <w:p w14:paraId="4169C4D6" w14:textId="77777777" w:rsidR="004F7088" w:rsidRDefault="004F7088" w:rsidP="004F7088">
      <w:pPr>
        <w:pStyle w:val="HTMLVorformatiert"/>
      </w:pPr>
    </w:p>
    <w:p w14:paraId="11B11120" w14:textId="57121E5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CCGCTAGTGTAGCTGCATATGTTTTAAACAAACCAGCTACAAACCAAAATTCCAGTACA 1860</w:t>
      </w:r>
    </w:p>
    <w:p w14:paraId="50EAA1C3" w14:textId="58037F6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544C84F7" w14:textId="2AA35BB1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GCCGCTAGTGTAGCTGCATATGTTTTAAACAAACCAGCTACAAACCAAAATTCCAGTACA</w:t>
      </w:r>
      <w:r>
        <w:t xml:space="preserve"> 2701207</w:t>
      </w:r>
    </w:p>
    <w:p w14:paraId="1695CA61" w14:textId="77777777" w:rsidR="004F7088" w:rsidRDefault="004F7088" w:rsidP="004F7088">
      <w:pPr>
        <w:pStyle w:val="HTMLVorformatiert"/>
      </w:pPr>
    </w:p>
    <w:p w14:paraId="0B81AC21" w14:textId="77777777" w:rsidR="004F7088" w:rsidRDefault="004F7088" w:rsidP="004F7088">
      <w:pPr>
        <w:pStyle w:val="HTMLVorformatiert"/>
      </w:pPr>
    </w:p>
    <w:p w14:paraId="08B52D02" w14:textId="5B095B1C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CCGAGGATTCATCTAAGCGTAGCAGCAACTCCAATGAAACTCGCAAACTTTCATATTCA 1920</w:t>
      </w:r>
    </w:p>
    <w:p w14:paraId="298C4FFD" w14:textId="59B2BCB9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06E56179" w14:textId="4A4A2129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E8512F">
        <w:rPr>
          <w:color w:val="00B050"/>
        </w:rPr>
        <w:t>TCCGAGGATTCATCTAAGCGTAGCAGCAACTCCAATGAAACTCGCAAACTTTCATATTCA</w:t>
      </w:r>
      <w:r>
        <w:t xml:space="preserve"> 2701147</w:t>
      </w:r>
    </w:p>
    <w:p w14:paraId="28D91A27" w14:textId="77777777" w:rsidR="004F7088" w:rsidRDefault="004F7088" w:rsidP="004F7088">
      <w:pPr>
        <w:pStyle w:val="HTMLVorformatiert"/>
      </w:pPr>
    </w:p>
    <w:p w14:paraId="2BCD10AD" w14:textId="77777777" w:rsidR="004F7088" w:rsidRDefault="004F7088" w:rsidP="004F7088">
      <w:pPr>
        <w:pStyle w:val="HTMLVorformatiert"/>
      </w:pPr>
    </w:p>
    <w:p w14:paraId="750593C3" w14:textId="4A64843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AACAGGATTATATTCCGGGAACAAATATTTTACGTCCACAGATTAGTACTAGACCGTCA 1980</w:t>
      </w:r>
    </w:p>
    <w:p w14:paraId="720294A6" w14:textId="73097E08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80DAB66" w14:textId="1BF3B83E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CAACAGGATTATATTCCGGGAACAAATATTTTACGTCCACAGATTAGTACTAGACCGTCA</w:t>
      </w:r>
      <w:r>
        <w:t xml:space="preserve"> 2701087</w:t>
      </w:r>
    </w:p>
    <w:p w14:paraId="6F755513" w14:textId="77777777" w:rsidR="004F7088" w:rsidRDefault="004F7088" w:rsidP="004F7088">
      <w:pPr>
        <w:pStyle w:val="HTMLVorformatiert"/>
      </w:pPr>
    </w:p>
    <w:p w14:paraId="034D9EC3" w14:textId="77777777" w:rsidR="004F7088" w:rsidRDefault="004F7088" w:rsidP="004F7088">
      <w:pPr>
        <w:pStyle w:val="HTMLVorformatiert"/>
      </w:pPr>
    </w:p>
    <w:p w14:paraId="53D03ED5" w14:textId="41974EEC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TAGGATCTTATGTGAAAACCACACCATCAAAGGATAGAAAAACATTAACCAAGGTCCCA 2040</w:t>
      </w:r>
    </w:p>
    <w:p w14:paraId="770760B9" w14:textId="078A191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11686E6" w14:textId="47459386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GTAGGATCTTATGTGAAAACCACACCATCAAAGGATAGAAAAACATTAACCAAGGTCCCA</w:t>
      </w:r>
      <w:r>
        <w:t xml:space="preserve"> 2701027</w:t>
      </w:r>
    </w:p>
    <w:p w14:paraId="084222C3" w14:textId="77777777" w:rsidR="004F7088" w:rsidRDefault="004F7088" w:rsidP="004F7088">
      <w:pPr>
        <w:pStyle w:val="HTMLVorformatiert"/>
      </w:pPr>
    </w:p>
    <w:p w14:paraId="6C3C5A65" w14:textId="77777777" w:rsidR="004F7088" w:rsidRDefault="004F7088" w:rsidP="004F7088">
      <w:pPr>
        <w:pStyle w:val="HTMLVorformatiert"/>
      </w:pPr>
    </w:p>
    <w:p w14:paraId="6264C070" w14:textId="3880B37C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TGAATATCCATCAACAACAAGAAAAAGTGAAACCGAAAGTAATGGAAGTGAAGCCAGCA 2100</w:t>
      </w:r>
    </w:p>
    <w:p w14:paraId="4E376A52" w14:textId="3EC719B3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EF69944" w14:textId="23EE0705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CTGAATATCCATCAACAACAAGAAAAAGTGAAACCGAAAGTAATGGAAGTGAAGCCAGCA</w:t>
      </w:r>
      <w:r>
        <w:t xml:space="preserve"> 2700967</w:t>
      </w:r>
    </w:p>
    <w:p w14:paraId="15629880" w14:textId="77777777" w:rsidR="004F7088" w:rsidRDefault="004F7088" w:rsidP="004F7088">
      <w:pPr>
        <w:pStyle w:val="HTMLVorformatiert"/>
      </w:pPr>
    </w:p>
    <w:p w14:paraId="02813554" w14:textId="77777777" w:rsidR="004F7088" w:rsidRDefault="004F7088" w:rsidP="004F7088">
      <w:pPr>
        <w:pStyle w:val="HTMLVorformatiert"/>
      </w:pPr>
    </w:p>
    <w:p w14:paraId="31E78E4A" w14:textId="6C98A178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TACATTGGAAGCAGCATGGGAACCATATTTAACCCATCCAGATGAAAGAATACTTCGT 2160</w:t>
      </w:r>
    </w:p>
    <w:p w14:paraId="1B4A7E43" w14:textId="61BDF04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3DA7E80" w14:textId="53796559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ACTACATTGGAAGCAGCATGGGAACCATATTTAACCCATCCAGATGAAAGAATACTTCGT</w:t>
      </w:r>
      <w:r>
        <w:t xml:space="preserve"> 2700907</w:t>
      </w:r>
    </w:p>
    <w:p w14:paraId="4033A3C8" w14:textId="77777777" w:rsidR="004F7088" w:rsidRDefault="004F7088" w:rsidP="004F7088">
      <w:pPr>
        <w:pStyle w:val="HTMLVorformatiert"/>
      </w:pPr>
    </w:p>
    <w:p w14:paraId="181EFABD" w14:textId="77777777" w:rsidR="004F7088" w:rsidRDefault="004F7088" w:rsidP="004F7088">
      <w:pPr>
        <w:pStyle w:val="HTMLVorformatiert"/>
      </w:pPr>
    </w:p>
    <w:p w14:paraId="7785D848" w14:textId="3BB55AAE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TTGGCCCAGTTATTGCTCATAAGGAACCAACAGAACCATTTGAAAAGAAGAATAAAGCG 2220</w:t>
      </w:r>
    </w:p>
    <w:p w14:paraId="64C74820" w14:textId="2EB7AE9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C26EB23" w14:textId="301E384E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ATTGGCCCAGTTATTGCTCATAAGGAACCAACAGAACCATTTGAAAAGAAGAATAAAGCG</w:t>
      </w:r>
      <w:r>
        <w:t xml:space="preserve"> 2700847</w:t>
      </w:r>
    </w:p>
    <w:p w14:paraId="0C176CB1" w14:textId="77777777" w:rsidR="004F7088" w:rsidRDefault="004F7088" w:rsidP="004F7088">
      <w:pPr>
        <w:pStyle w:val="HTMLVorformatiert"/>
      </w:pPr>
    </w:p>
    <w:p w14:paraId="79B18702" w14:textId="77777777" w:rsidR="004F7088" w:rsidRDefault="004F7088" w:rsidP="004F7088">
      <w:pPr>
        <w:pStyle w:val="HTMLVorformatiert"/>
      </w:pPr>
    </w:p>
    <w:p w14:paraId="2A954739" w14:textId="077047A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CTTTACATATATCACCTTTGGATATAAATAAAGAACAAAGAAGTAGATCCAATACTAGT 2280</w:t>
      </w:r>
    </w:p>
    <w:p w14:paraId="3BDA13F9" w14:textId="30F4BE6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83D0F20" w14:textId="7EA690AD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CTTTACATATATCACCTTTGGATATAAATAAAGAACAAAGAAGTAGATCCAATACTAGT</w:t>
      </w:r>
      <w:r>
        <w:t xml:space="preserve"> 2700787</w:t>
      </w:r>
    </w:p>
    <w:p w14:paraId="197A0609" w14:textId="77777777" w:rsidR="004F7088" w:rsidRDefault="004F7088" w:rsidP="004F7088">
      <w:pPr>
        <w:pStyle w:val="HTMLVorformatiert"/>
      </w:pPr>
    </w:p>
    <w:p w14:paraId="79463EB7" w14:textId="77777777" w:rsidR="004F7088" w:rsidRDefault="004F7088" w:rsidP="004F7088">
      <w:pPr>
        <w:pStyle w:val="HTMLVorformatiert"/>
      </w:pPr>
    </w:p>
    <w:p w14:paraId="16E0DC35" w14:textId="726C3E89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TACTTACACAAATTGTAAATGAAGTAAACAATAACACCAGTGAATTGAAAAAAGTGGAA 2340</w:t>
      </w:r>
    </w:p>
    <w:p w14:paraId="4B6C9C1E" w14:textId="234E4629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20AE13F3" w14:textId="08EA7156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TACTTACACAAATTGTAAATGAAGTAAACAATAACACCAGTGAATTGAAAAAAGTGGAA</w:t>
      </w:r>
      <w:r>
        <w:t xml:space="preserve"> 2700727</w:t>
      </w:r>
    </w:p>
    <w:p w14:paraId="4E919474" w14:textId="57F730C5" w:rsidR="004F7088" w:rsidRDefault="004F7088" w:rsidP="004F7088">
      <w:pPr>
        <w:pStyle w:val="HTMLVorformatiert"/>
      </w:pPr>
      <w:r w:rsidRPr="004F7088">
        <w:rPr>
          <w:i/>
        </w:rPr>
        <w:lastRenderedPageBreak/>
        <w:t>PKH1-2</w:t>
      </w:r>
      <w:r>
        <w:t>:    AATGCTGATGAATCACTTGCCATTATTGAACCACAATATAATATGAAGAGAAGTCCAACT 2400</w:t>
      </w:r>
    </w:p>
    <w:p w14:paraId="41F8FFE8" w14:textId="2F8C864B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087E31FD" w14:textId="42016DE5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AATGCTGATGAATCACTTGCCATTATTGAACCACAATATAATATGAAGAGAAGTCCAACT</w:t>
      </w:r>
      <w:r>
        <w:t xml:space="preserve"> 2700667</w:t>
      </w:r>
    </w:p>
    <w:p w14:paraId="6C506E0E" w14:textId="77777777" w:rsidR="004F7088" w:rsidRDefault="004F7088" w:rsidP="004F7088">
      <w:pPr>
        <w:pStyle w:val="HTMLVorformatiert"/>
      </w:pPr>
    </w:p>
    <w:p w14:paraId="649B034C" w14:textId="77777777" w:rsidR="004F7088" w:rsidRDefault="004F7088" w:rsidP="004F7088">
      <w:pPr>
        <w:pStyle w:val="HTMLVorformatiert"/>
      </w:pPr>
    </w:p>
    <w:p w14:paraId="29DA7053" w14:textId="31E6F76D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CTGATAGTAAGAAAAGTATGGATATTGAAAGATCTGCATCTACTTCTGGAAGTAGAATT 2460</w:t>
      </w:r>
    </w:p>
    <w:p w14:paraId="3C13E157" w14:textId="0374F01F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1B8A17E" w14:textId="09BD21C4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CTGATAGTAAGAAAAGTATGGATATTGAAAGATCTGCATCTACTTCTGGAAGTAGAATT</w:t>
      </w:r>
      <w:r>
        <w:t xml:space="preserve"> 2700607</w:t>
      </w:r>
    </w:p>
    <w:p w14:paraId="03184548" w14:textId="77777777" w:rsidR="004F7088" w:rsidRDefault="004F7088" w:rsidP="004F7088">
      <w:pPr>
        <w:pStyle w:val="HTMLVorformatiert"/>
      </w:pPr>
    </w:p>
    <w:p w14:paraId="55267ADA" w14:textId="77777777" w:rsidR="004F7088" w:rsidRDefault="004F7088" w:rsidP="004F7088">
      <w:pPr>
        <w:pStyle w:val="HTMLVorformatiert"/>
      </w:pPr>
    </w:p>
    <w:p w14:paraId="4043D0AB" w14:textId="66F0DCF0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GTAAAAAGGCAATTTTCAAAAAATTGGGGTTTAGTCATTTAGAAAAAAATGATACTGAA 2520</w:t>
      </w:r>
    </w:p>
    <w:p w14:paraId="04A907F1" w14:textId="3E911E57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63A25787" w14:textId="65DCAFBC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AGTAAAAAGGCAATTTTCAAAAAATTGGGGTTTAGTCATTTAGAAAAAAATGATACTGAA</w:t>
      </w:r>
      <w:r>
        <w:t xml:space="preserve"> 2700547</w:t>
      </w:r>
    </w:p>
    <w:p w14:paraId="6604D1F9" w14:textId="77777777" w:rsidR="004F7088" w:rsidRDefault="004F7088" w:rsidP="004F7088">
      <w:pPr>
        <w:pStyle w:val="HTMLVorformatiert"/>
      </w:pPr>
    </w:p>
    <w:p w14:paraId="61F827EE" w14:textId="77777777" w:rsidR="004F7088" w:rsidRDefault="004F7088" w:rsidP="004F7088">
      <w:pPr>
        <w:pStyle w:val="HTMLVorformatiert"/>
      </w:pPr>
    </w:p>
    <w:p w14:paraId="0820B393" w14:textId="2A4DDC40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AATCGAATGGTCCTAGTTTAACGGAAAAACCTCAAACTTGTACATTGGTTGTTACAACT 2580</w:t>
      </w:r>
    </w:p>
    <w:p w14:paraId="6995C745" w14:textId="5FA012C8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20A9D1A" w14:textId="30E871D7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GAATCGAATGGTCCTAGTTTAACGGAAAAACCTCAAACTTGTACATTGGTTGTTACAACT</w:t>
      </w:r>
      <w:r>
        <w:t xml:space="preserve"> 2700487</w:t>
      </w:r>
    </w:p>
    <w:p w14:paraId="5C39ABA9" w14:textId="77777777" w:rsidR="004F7088" w:rsidRDefault="004F7088" w:rsidP="004F7088">
      <w:pPr>
        <w:pStyle w:val="HTMLVorformatiert"/>
      </w:pPr>
    </w:p>
    <w:p w14:paraId="2B7B5B98" w14:textId="77777777" w:rsidR="004F7088" w:rsidRDefault="004F7088" w:rsidP="004F7088">
      <w:pPr>
        <w:pStyle w:val="HTMLVorformatiert"/>
      </w:pPr>
    </w:p>
    <w:p w14:paraId="3675B0F5" w14:textId="73AEC2EF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CATGGTCGAGCATTACTTTTCATTAGAAATGATATAGAATCCAATTATCTTTTAATTGCT 2640</w:t>
      </w:r>
    </w:p>
    <w:p w14:paraId="5C127F91" w14:textId="46E61FFB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CB4D257" w14:textId="036FC303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CATGGTCGAGCATTACTTTTCATTAGAAATGATATAGAATCCAATTATCTTTTAATTGCT</w:t>
      </w:r>
      <w:r>
        <w:t xml:space="preserve"> 2700427</w:t>
      </w:r>
    </w:p>
    <w:p w14:paraId="4FF62653" w14:textId="77777777" w:rsidR="004F7088" w:rsidRDefault="004F7088" w:rsidP="004F7088">
      <w:pPr>
        <w:pStyle w:val="HTMLVorformatiert"/>
      </w:pPr>
    </w:p>
    <w:p w14:paraId="31292C60" w14:textId="77777777" w:rsidR="004F7088" w:rsidRDefault="004F7088" w:rsidP="004F7088">
      <w:pPr>
        <w:pStyle w:val="HTMLVorformatiert"/>
      </w:pPr>
    </w:p>
    <w:p w14:paraId="139819C6" w14:textId="29735B11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GAAATCAAATTGAAATATCCATTTATTCACTTCCAAGAATTAGTCATATCACAAAATAAA 2700</w:t>
      </w:r>
    </w:p>
    <w:p w14:paraId="4D216B90" w14:textId="10DCAA4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6285AB7" w14:textId="2F34C2D2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GAAATCAAATTGAAATATCCATTTATTCACTTCCAAGAATTAGTCATATCACAAAATAAA</w:t>
      </w:r>
      <w:r>
        <w:t xml:space="preserve"> 2700367</w:t>
      </w:r>
    </w:p>
    <w:p w14:paraId="252CEB6F" w14:textId="77777777" w:rsidR="004F7088" w:rsidRDefault="004F7088" w:rsidP="004F7088">
      <w:pPr>
        <w:pStyle w:val="HTMLVorformatiert"/>
      </w:pPr>
    </w:p>
    <w:p w14:paraId="4750C9B4" w14:textId="77777777" w:rsidR="004F7088" w:rsidRDefault="004F7088" w:rsidP="004F7088">
      <w:pPr>
        <w:pStyle w:val="HTMLVorformatiert"/>
      </w:pPr>
    </w:p>
    <w:p w14:paraId="0156EA11" w14:textId="2155DAEE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TTTCTAAATTAGTACCATCAGTTGGGGTGTTTGTCATTAGTTCAATTGATAATTCATTA 2760</w:t>
      </w:r>
    </w:p>
    <w:p w14:paraId="7E5E4253" w14:textId="1B39C6C1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0123542E" w14:textId="16DD2019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TTTCTAAATTAGTACCATCAGTTGGGGTGTTTGTCATTAGTTCAATTGATAATTCATTA</w:t>
      </w:r>
      <w:r>
        <w:t xml:space="preserve"> 2700307</w:t>
      </w:r>
    </w:p>
    <w:p w14:paraId="436128A0" w14:textId="77777777" w:rsidR="004F7088" w:rsidRDefault="004F7088" w:rsidP="004F7088">
      <w:pPr>
        <w:pStyle w:val="HTMLVorformatiert"/>
      </w:pPr>
    </w:p>
    <w:p w14:paraId="016059A6" w14:textId="77777777" w:rsidR="004F7088" w:rsidRDefault="004F7088" w:rsidP="004F7088">
      <w:pPr>
        <w:pStyle w:val="HTMLVorformatiert"/>
      </w:pPr>
    </w:p>
    <w:p w14:paraId="685BD3E0" w14:textId="5ABED75A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TTTTTGAAGTGGAAAAATTTGAAGTGAATCAATGGACTGAAGCATTAGCTAAATCTAAA 2820</w:t>
      </w:r>
    </w:p>
    <w:p w14:paraId="25DC166A" w14:textId="7F780B9B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07549DE1" w14:textId="3F6036A4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ATTTTTGAAGTGGAAAAATTTGAAGTGAATCAATGGACTGAAGCATTAGCTAAATCTAAA</w:t>
      </w:r>
      <w:r>
        <w:t xml:space="preserve"> 2700247</w:t>
      </w:r>
    </w:p>
    <w:p w14:paraId="54396B26" w14:textId="77777777" w:rsidR="004F7088" w:rsidRDefault="004F7088" w:rsidP="004F7088">
      <w:pPr>
        <w:pStyle w:val="HTMLVorformatiert"/>
      </w:pPr>
    </w:p>
    <w:p w14:paraId="39D0634D" w14:textId="77777777" w:rsidR="004F7088" w:rsidRDefault="004F7088" w:rsidP="004F7088">
      <w:pPr>
        <w:pStyle w:val="HTMLVorformatiert"/>
      </w:pPr>
    </w:p>
    <w:p w14:paraId="0A7E5A4A" w14:textId="7A356804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ATAATGAAATT</w:t>
      </w:r>
      <w:r w:rsidRPr="009A1CE4">
        <w:rPr>
          <w:color w:val="FF0000"/>
        </w:rPr>
        <w:t>-</w:t>
      </w:r>
      <w:r>
        <w:t>GAAAGAGGTAAATTAGCTGCATATGAAAGTCAAGTATCATTGAAAGA 2879</w:t>
      </w:r>
    </w:p>
    <w:p w14:paraId="2C5A9024" w14:textId="1C28E7C7" w:rsidR="004F7088" w:rsidRDefault="004F7088" w:rsidP="004F7088">
      <w:pPr>
        <w:pStyle w:val="HTMLVorformatiert"/>
      </w:pPr>
      <w:r>
        <w:t xml:space="preserve">           |||||||||||| ||||||||||||||||||||||||||||||||||||||||||||||| </w:t>
      </w:r>
    </w:p>
    <w:p w14:paraId="295884F4" w14:textId="7C320DF9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ATAATGAAATT</w:t>
      </w:r>
      <w:r w:rsidRPr="009A1CE4">
        <w:rPr>
          <w:color w:val="FF0000"/>
        </w:rPr>
        <w:t>G</w:t>
      </w:r>
      <w:r>
        <w:t>GAAAGAGGTAAATTAGCTGCATATGAAAGTCAAGTATCATTGAAAGA 2700187</w:t>
      </w:r>
    </w:p>
    <w:p w14:paraId="43F1503E" w14:textId="77777777" w:rsidR="004F7088" w:rsidRDefault="004F7088" w:rsidP="004F7088">
      <w:pPr>
        <w:pStyle w:val="HTMLVorformatiert"/>
      </w:pPr>
    </w:p>
    <w:p w14:paraId="1BA03EEE" w14:textId="77777777" w:rsidR="004F7088" w:rsidRDefault="004F7088" w:rsidP="004F7088">
      <w:pPr>
        <w:pStyle w:val="HTMLVorformatiert"/>
      </w:pPr>
    </w:p>
    <w:p w14:paraId="6D9AF338" w14:textId="5CD99D89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CAGTTGTGA</w:t>
      </w:r>
      <w:r w:rsidRPr="009A1CE4">
        <w:rPr>
          <w:color w:val="FF0000"/>
        </w:rPr>
        <w:t>T</w:t>
      </w:r>
      <w:r>
        <w:t>T</w:t>
      </w:r>
      <w:r w:rsidRPr="009A1CE4">
        <w:rPr>
          <w:color w:val="FF0000"/>
        </w:rPr>
        <w:t>A</w:t>
      </w:r>
      <w:r>
        <w:t>AAAAACAGTCATCATCAACTTATAATACTACACGTTCATCACCAAA 2939</w:t>
      </w:r>
    </w:p>
    <w:p w14:paraId="6C71A579" w14:textId="49096150" w:rsidR="004F7088" w:rsidRDefault="004F7088" w:rsidP="004F7088">
      <w:pPr>
        <w:pStyle w:val="HTMLVorformatiert"/>
      </w:pPr>
      <w:r>
        <w:t xml:space="preserve">           ||||||||||| | |||||||||||||||||||||||||||||||||||||||||||||| </w:t>
      </w:r>
    </w:p>
    <w:p w14:paraId="5EE61628" w14:textId="710B4C0A" w:rsidR="004F7088" w:rsidRDefault="004F7088" w:rsidP="004F7088">
      <w:pPr>
        <w:pStyle w:val="HTMLVorformatiert"/>
      </w:pPr>
      <w:r w:rsidRPr="004F7088">
        <w:t>Ca22chr1B</w:t>
      </w:r>
      <w:r>
        <w:t>: ACCAGTTGTGA</w:t>
      </w:r>
      <w:r w:rsidRPr="009A1CE4">
        <w:rPr>
          <w:color w:val="FF0000"/>
        </w:rPr>
        <w:t>-</w:t>
      </w:r>
      <w:r>
        <w:t>T</w:t>
      </w:r>
      <w:r w:rsidRPr="009A1CE4">
        <w:rPr>
          <w:color w:val="FF0000"/>
        </w:rPr>
        <w:t>W</w:t>
      </w:r>
      <w:r>
        <w:t>AAAAACAGTCATCATCAACTTATAATACTACACGTTCATCACCAAA 2700128</w:t>
      </w:r>
    </w:p>
    <w:p w14:paraId="3BECD878" w14:textId="77777777" w:rsidR="004F7088" w:rsidRDefault="004F7088" w:rsidP="004F7088">
      <w:pPr>
        <w:pStyle w:val="HTMLVorformatiert"/>
      </w:pPr>
    </w:p>
    <w:p w14:paraId="08394891" w14:textId="77777777" w:rsidR="004F7088" w:rsidRDefault="004F7088" w:rsidP="004F7088">
      <w:pPr>
        <w:pStyle w:val="HTMLVorformatiert"/>
      </w:pPr>
    </w:p>
    <w:p w14:paraId="18A19568" w14:textId="35FC65E8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TTTTAGATGCTCCAGAATTTGATTCTTCTGCTGCAAAAACTAATAATCATAAAAAATC 2999</w:t>
      </w:r>
    </w:p>
    <w:p w14:paraId="09ED6923" w14:textId="7039059E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3E71996" w14:textId="335F2A08" w:rsidR="004F7088" w:rsidRDefault="004F7088" w:rsidP="004F7088">
      <w:pPr>
        <w:pStyle w:val="HTMLVorformatiert"/>
      </w:pPr>
      <w:r w:rsidRPr="004F7088">
        <w:t>Ca22chr1B</w:t>
      </w:r>
      <w:r>
        <w:t>: ACTTTTAGATGCTCCAGAATTTGATTCTTCTGCTGCAAAAACTAATAATCATAAAAAATC 2700068</w:t>
      </w:r>
    </w:p>
    <w:p w14:paraId="03CD8057" w14:textId="77777777" w:rsidR="004F7088" w:rsidRDefault="004F7088" w:rsidP="004F7088">
      <w:pPr>
        <w:pStyle w:val="HTMLVorformatiert"/>
      </w:pPr>
    </w:p>
    <w:p w14:paraId="7DC12BFE" w14:textId="77777777" w:rsidR="004F7088" w:rsidRDefault="004F7088" w:rsidP="004F7088">
      <w:pPr>
        <w:pStyle w:val="HTMLVorformatiert"/>
      </w:pPr>
    </w:p>
    <w:p w14:paraId="76C1BDC9" w14:textId="349E9A43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CAGCAGCATTCTTCTCCGACAGTTAGGAAATCATCTGAAACATCAAGTCCATCATCACA 3059</w:t>
      </w:r>
    </w:p>
    <w:p w14:paraId="019AB472" w14:textId="28138CC0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27092699" w14:textId="3EFB13B4" w:rsidR="004F7088" w:rsidRDefault="004F7088" w:rsidP="004F7088">
      <w:pPr>
        <w:pStyle w:val="HTMLVorformatiert"/>
      </w:pPr>
      <w:r w:rsidRPr="004F7088">
        <w:t>Ca22chr1B</w:t>
      </w:r>
      <w:r>
        <w:t>: ACAGCAGCATTCTTCTCCGACAGTTAGGAAATCATCTGAAACATCAAGTCCATCATCACA 2700008</w:t>
      </w:r>
    </w:p>
    <w:p w14:paraId="251A835E" w14:textId="77777777" w:rsidR="004F7088" w:rsidRDefault="004F7088" w:rsidP="004F7088">
      <w:pPr>
        <w:pStyle w:val="HTMLVorformatiert"/>
      </w:pPr>
    </w:p>
    <w:p w14:paraId="052E6C94" w14:textId="77777777" w:rsidR="004F7088" w:rsidRDefault="004F7088" w:rsidP="004F7088">
      <w:pPr>
        <w:pStyle w:val="HTMLVorformatiert"/>
      </w:pPr>
    </w:p>
    <w:p w14:paraId="6108272B" w14:textId="63D66D3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TCACCACGTACAGTTGCCACAAATATGTTTAAAATGAAATTACAATCAGGTACTCCAAA 3119</w:t>
      </w:r>
    </w:p>
    <w:p w14:paraId="10D38410" w14:textId="18922D6B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D7E171B" w14:textId="5BC616CE" w:rsidR="004F7088" w:rsidRDefault="004F7088" w:rsidP="004F7088">
      <w:pPr>
        <w:pStyle w:val="HTMLVorformatiert"/>
      </w:pPr>
      <w:r w:rsidRPr="004F7088">
        <w:t>Ca22chr1B</w:t>
      </w:r>
      <w:r>
        <w:t>: TTCACCACGTACAGTTGCCACAAAT</w:t>
      </w:r>
      <w:r w:rsidRPr="009A1CE4">
        <w:rPr>
          <w:color w:val="00B050"/>
        </w:rPr>
        <w:t>ATGTTTAAAATGAAATTACAATCAGGTACTCCAAA</w:t>
      </w:r>
      <w:r>
        <w:t xml:space="preserve"> 2699948</w:t>
      </w:r>
    </w:p>
    <w:p w14:paraId="0010589D" w14:textId="3098D8D5" w:rsidR="004F7088" w:rsidRDefault="004F7088" w:rsidP="004F7088">
      <w:pPr>
        <w:pStyle w:val="HTMLVorformatiert"/>
      </w:pPr>
      <w:r w:rsidRPr="004F7088">
        <w:rPr>
          <w:i/>
        </w:rPr>
        <w:lastRenderedPageBreak/>
        <w:t>PKH1-2</w:t>
      </w:r>
      <w:r>
        <w:t>:    GAGGAAACCACCACCTCCAGTGAGTCCACCTCAAGAATTAAATTCTCATACTGGATTACC 3179</w:t>
      </w:r>
    </w:p>
    <w:p w14:paraId="0E242374" w14:textId="7111A9E5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1B70D743" w14:textId="2F56D14D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GAGGAAACCACCACCTCCAGTGAGTCCACCTCAAGAATTAAATTCTCATACTGGATTACC</w:t>
      </w:r>
      <w:r>
        <w:t xml:space="preserve"> 2699888</w:t>
      </w:r>
    </w:p>
    <w:p w14:paraId="52FED65C" w14:textId="77777777" w:rsidR="004F7088" w:rsidRDefault="004F7088" w:rsidP="004F7088">
      <w:pPr>
        <w:pStyle w:val="HTMLVorformatiert"/>
      </w:pPr>
    </w:p>
    <w:p w14:paraId="157277D1" w14:textId="77777777" w:rsidR="004F7088" w:rsidRDefault="004F7088" w:rsidP="004F7088">
      <w:pPr>
        <w:pStyle w:val="HTMLVorformatiert"/>
      </w:pPr>
    </w:p>
    <w:p w14:paraId="636B5215" w14:textId="6D3A8E27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AGAAGATCAACTGAAAATGGAACTTTACATGCTGCTCAATTGGCAGTTTCTCAAGTTTC 3239</w:t>
      </w:r>
    </w:p>
    <w:p w14:paraId="2738E292" w14:textId="6AD22CB5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4C58C6F1" w14:textId="66BFB9CD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AGAAGATCAACTGAAAATGGAACTTTACATGCTGCTCAATTGGCAGTTTCTCAAGTTTC</w:t>
      </w:r>
      <w:r>
        <w:t xml:space="preserve"> 2699828</w:t>
      </w:r>
    </w:p>
    <w:p w14:paraId="04D4E578" w14:textId="77777777" w:rsidR="004F7088" w:rsidRDefault="004F7088" w:rsidP="004F7088">
      <w:pPr>
        <w:pStyle w:val="HTMLVorformatiert"/>
      </w:pPr>
    </w:p>
    <w:p w14:paraId="7673DEDE" w14:textId="77777777" w:rsidR="004F7088" w:rsidRDefault="004F7088" w:rsidP="004F7088">
      <w:pPr>
        <w:pStyle w:val="HTMLVorformatiert"/>
      </w:pPr>
    </w:p>
    <w:p w14:paraId="5639E647" w14:textId="2329DF0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CCGAAAGGATATTCAAATAATAGACGATCAAGTTTTACAAAAGAAGATGGAAGTAAAAT 3299</w:t>
      </w:r>
    </w:p>
    <w:p w14:paraId="064426E9" w14:textId="5995E85F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7F956872" w14:textId="4044D0CA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CCGAAAGGATATTCAAATAATAGACGATCAAGTTTTACAAAAGAAGATGGAAGTAAAAT</w:t>
      </w:r>
      <w:r>
        <w:t xml:space="preserve"> 2699768</w:t>
      </w:r>
    </w:p>
    <w:p w14:paraId="21D4D946" w14:textId="77777777" w:rsidR="004F7088" w:rsidRDefault="004F7088" w:rsidP="004F7088">
      <w:pPr>
        <w:pStyle w:val="HTMLVorformatiert"/>
      </w:pPr>
    </w:p>
    <w:p w14:paraId="7DA00FA5" w14:textId="77777777" w:rsidR="004F7088" w:rsidRDefault="004F7088" w:rsidP="004F7088">
      <w:pPr>
        <w:pStyle w:val="HTMLVorformatiert"/>
      </w:pPr>
    </w:p>
    <w:p w14:paraId="00851625" w14:textId="22159CFE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GATCCAAATAAAATGAGAAAAGCTGCCCATACTTATAATCACAGTCATAGTCATAATGG 3359</w:t>
      </w:r>
    </w:p>
    <w:p w14:paraId="0CAF3DD2" w14:textId="226B5E34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9E3537E" w14:textId="76500320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GATCCAAATAAAATGAGAAAAGCTGCCCATACTTATAATCACAGTCATAGTCATAATGG</w:t>
      </w:r>
      <w:r>
        <w:t xml:space="preserve"> 2699708</w:t>
      </w:r>
    </w:p>
    <w:p w14:paraId="6106E293" w14:textId="77777777" w:rsidR="004F7088" w:rsidRDefault="004F7088" w:rsidP="004F7088">
      <w:pPr>
        <w:pStyle w:val="HTMLVorformatiert"/>
      </w:pPr>
    </w:p>
    <w:p w14:paraId="602F02CF" w14:textId="77777777" w:rsidR="004F7088" w:rsidRDefault="004F7088" w:rsidP="004F7088">
      <w:pPr>
        <w:pStyle w:val="HTMLVorformatiert"/>
      </w:pPr>
    </w:p>
    <w:p w14:paraId="068B9E23" w14:textId="7FD586CC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TAACAACGGCAACAGTAACAGTAATAGTAATGGTAATAAAAGTGGATCTGGGGTAACTGC 3419</w:t>
      </w:r>
    </w:p>
    <w:p w14:paraId="353E5D83" w14:textId="7228D659" w:rsidR="004F7088" w:rsidRDefault="004F7088" w:rsidP="004F7088">
      <w:pPr>
        <w:pStyle w:val="HTMLVorformatiert"/>
      </w:pPr>
      <w:r>
        <w:t xml:space="preserve">           |||||||||||||||||||||||||||||||||||||||||||||||||||||||||||| </w:t>
      </w:r>
    </w:p>
    <w:p w14:paraId="3496384B" w14:textId="570E997E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TAACAACGGCAACAGTAACAGTAATAGTAATGGTAATAAAAGTGGATCTGGGGTAACTGC</w:t>
      </w:r>
      <w:r>
        <w:t xml:space="preserve"> 2699648</w:t>
      </w:r>
    </w:p>
    <w:p w14:paraId="01FA5696" w14:textId="77777777" w:rsidR="004F7088" w:rsidRDefault="004F7088" w:rsidP="004F7088">
      <w:pPr>
        <w:pStyle w:val="HTMLVorformatiert"/>
      </w:pPr>
    </w:p>
    <w:p w14:paraId="7BD87AF3" w14:textId="77777777" w:rsidR="004F7088" w:rsidRDefault="004F7088" w:rsidP="004F7088">
      <w:pPr>
        <w:pStyle w:val="HTMLVorformatiert"/>
      </w:pPr>
    </w:p>
    <w:p w14:paraId="3AF1C0E7" w14:textId="48DEC112" w:rsidR="004F7088" w:rsidRDefault="004F7088" w:rsidP="004F7088">
      <w:pPr>
        <w:pStyle w:val="HTMLVorformatiert"/>
      </w:pPr>
      <w:r w:rsidRPr="004F7088">
        <w:rPr>
          <w:i/>
        </w:rPr>
        <w:t>PKH1-2</w:t>
      </w:r>
      <w:r>
        <w:t>:    ATTAAATTCTAAATTTTTAGCTAGAAGTACTAGGAAAAAATGA 3462</w:t>
      </w:r>
    </w:p>
    <w:p w14:paraId="67823BCD" w14:textId="202BCC0C" w:rsidR="004F7088" w:rsidRDefault="004F7088" w:rsidP="004F7088">
      <w:pPr>
        <w:pStyle w:val="HTMLVorformatiert"/>
      </w:pPr>
      <w:r>
        <w:t xml:space="preserve">           ||||||||||||||||||||||||||||||||||||||||||| </w:t>
      </w:r>
    </w:p>
    <w:p w14:paraId="0A3D182B" w14:textId="54B9BB15" w:rsidR="004F7088" w:rsidRDefault="004F7088" w:rsidP="004F7088">
      <w:pPr>
        <w:pStyle w:val="HTMLVorformatiert"/>
      </w:pPr>
      <w:r w:rsidRPr="004F7088">
        <w:t>Ca22chr1B</w:t>
      </w:r>
      <w:r>
        <w:t xml:space="preserve">: </w:t>
      </w:r>
      <w:r w:rsidRPr="009A1CE4">
        <w:rPr>
          <w:color w:val="00B050"/>
        </w:rPr>
        <w:t>ATTAAATTCTAAATTTTTAGCTAGAAGTACTAGGAAAAAATGA</w:t>
      </w:r>
      <w:r>
        <w:t xml:space="preserve"> 2699605</w:t>
      </w:r>
    </w:p>
    <w:p w14:paraId="4FC6DFE4" w14:textId="22A694F7" w:rsidR="00E02DE7" w:rsidRDefault="00E02DE7" w:rsidP="00CB7F2A">
      <w:pPr>
        <w:pStyle w:val="NurText"/>
        <w:rPr>
          <w:rFonts w:ascii="Courier New" w:hAnsi="Courier New" w:cs="Courier New"/>
          <w:caps/>
          <w:sz w:val="20"/>
          <w:szCs w:val="20"/>
        </w:rPr>
      </w:pPr>
    </w:p>
    <w:p w14:paraId="6BAD7D01" w14:textId="045F6DAB" w:rsidR="00040265" w:rsidRDefault="00040265" w:rsidP="00CB7F2A">
      <w:pPr>
        <w:pStyle w:val="NurText"/>
        <w:rPr>
          <w:rFonts w:ascii="Times New Roman" w:hAnsi="Times New Roman" w:cs="Times New Roman"/>
          <w:sz w:val="20"/>
          <w:szCs w:val="20"/>
        </w:rPr>
      </w:pPr>
    </w:p>
    <w:p w14:paraId="5BFEDF09" w14:textId="023B432C" w:rsidR="00040265" w:rsidRPr="00CB0972" w:rsidRDefault="00040265" w:rsidP="00CB0972">
      <w:pPr>
        <w:pStyle w:val="NurTex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0265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4770AE">
        <w:rPr>
          <w:rFonts w:ascii="Times New Roman" w:hAnsi="Times New Roman" w:cs="Times New Roman"/>
          <w:b/>
          <w:sz w:val="20"/>
          <w:szCs w:val="20"/>
          <w:lang w:val="en-US"/>
        </w:rPr>
        <w:t>ig</w:t>
      </w:r>
      <w:r w:rsidRPr="00040265">
        <w:rPr>
          <w:rFonts w:ascii="Times New Roman" w:hAnsi="Times New Roman" w:cs="Times New Roman"/>
          <w:b/>
          <w:sz w:val="20"/>
          <w:szCs w:val="20"/>
          <w:lang w:val="en-US"/>
        </w:rPr>
        <w:t> S</w:t>
      </w:r>
      <w:r w:rsidR="00CA1AE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4770A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402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7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mparison of the coding sequences of the cloned </w:t>
      </w:r>
      <w:r w:rsidRPr="004770A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PKH1</w:t>
      </w:r>
      <w:r w:rsidRPr="004770A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noBreakHyphen/>
        <w:t>1</w:t>
      </w:r>
      <w:r w:rsidRPr="00477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 w:rsidRPr="004770A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PKH</w:t>
      </w:r>
      <w:r w:rsidR="00CB0972" w:rsidRPr="004770A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1</w:t>
      </w:r>
      <w:r w:rsidR="00CB0972" w:rsidRPr="004770A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noBreakHyphen/>
        <w:t>2</w:t>
      </w:r>
      <w:r w:rsidR="00CB0972" w:rsidRPr="00477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lleles with the corresponding sequences in assembly 22 of the </w:t>
      </w:r>
      <w:r w:rsidR="00CB0972" w:rsidRPr="004770A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C. albicans</w:t>
      </w:r>
      <w:r w:rsidR="00CB0972" w:rsidRPr="00477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enome sequence</w:t>
      </w:r>
      <w:r w:rsidR="00CB0972">
        <w:rPr>
          <w:rFonts w:ascii="Times New Roman" w:hAnsi="Times New Roman" w:cs="Times New Roman"/>
          <w:sz w:val="20"/>
          <w:szCs w:val="20"/>
          <w:lang w:val="en-US"/>
        </w:rPr>
        <w:t>. The predicted orf19.5224 and orf19.5225</w:t>
      </w:r>
      <w:r w:rsidR="009A1CE4">
        <w:rPr>
          <w:rFonts w:ascii="Times New Roman" w:hAnsi="Times New Roman" w:cs="Times New Roman"/>
          <w:sz w:val="20"/>
          <w:szCs w:val="20"/>
          <w:lang w:val="en-US"/>
        </w:rPr>
        <w:t xml:space="preserve"> in CGD</w:t>
      </w:r>
      <w:r w:rsidR="00CB0972">
        <w:rPr>
          <w:rFonts w:ascii="Times New Roman" w:hAnsi="Times New Roman" w:cs="Times New Roman"/>
          <w:sz w:val="20"/>
          <w:szCs w:val="20"/>
          <w:lang w:val="en-US"/>
        </w:rPr>
        <w:t xml:space="preserve"> are </w:t>
      </w:r>
      <w:r w:rsidR="009A1CE4">
        <w:rPr>
          <w:rFonts w:ascii="Times New Roman" w:hAnsi="Times New Roman" w:cs="Times New Roman"/>
          <w:sz w:val="20"/>
          <w:szCs w:val="20"/>
          <w:lang w:val="en-US"/>
        </w:rPr>
        <w:t>shown</w:t>
      </w:r>
      <w:r w:rsidR="00CB0972">
        <w:rPr>
          <w:rFonts w:ascii="Times New Roman" w:hAnsi="Times New Roman" w:cs="Times New Roman"/>
          <w:sz w:val="20"/>
          <w:szCs w:val="20"/>
          <w:lang w:val="en-US"/>
        </w:rPr>
        <w:t xml:space="preserve"> in green and nucleotide differences in our cloned </w:t>
      </w:r>
      <w:r w:rsidR="00CB0972">
        <w:rPr>
          <w:rFonts w:ascii="Times New Roman" w:hAnsi="Times New Roman" w:cs="Times New Roman"/>
          <w:i/>
          <w:sz w:val="20"/>
          <w:szCs w:val="20"/>
          <w:lang w:val="en-US"/>
        </w:rPr>
        <w:t>PKH1</w:t>
      </w:r>
      <w:r w:rsidR="00CB0972">
        <w:rPr>
          <w:rFonts w:ascii="Times New Roman" w:hAnsi="Times New Roman" w:cs="Times New Roman"/>
          <w:sz w:val="20"/>
          <w:szCs w:val="20"/>
          <w:lang w:val="en-US"/>
        </w:rPr>
        <w:t xml:space="preserve"> alleles</w:t>
      </w:r>
      <w:r w:rsidR="009A1CE4">
        <w:rPr>
          <w:rFonts w:ascii="Times New Roman" w:hAnsi="Times New Roman" w:cs="Times New Roman"/>
          <w:sz w:val="20"/>
          <w:szCs w:val="20"/>
          <w:lang w:val="en-US"/>
        </w:rPr>
        <w:t xml:space="preserve"> compared to the assembly22 sequences</w:t>
      </w:r>
      <w:r w:rsidR="00CB0972">
        <w:rPr>
          <w:rFonts w:ascii="Times New Roman" w:hAnsi="Times New Roman" w:cs="Times New Roman"/>
          <w:sz w:val="20"/>
          <w:szCs w:val="20"/>
          <w:lang w:val="en-US"/>
        </w:rPr>
        <w:t xml:space="preserve"> are </w:t>
      </w:r>
      <w:r w:rsidR="009A1CE4">
        <w:rPr>
          <w:rFonts w:ascii="Times New Roman" w:hAnsi="Times New Roman" w:cs="Times New Roman"/>
          <w:sz w:val="20"/>
          <w:szCs w:val="20"/>
          <w:lang w:val="en-US"/>
        </w:rPr>
        <w:t>highlighted</w:t>
      </w:r>
      <w:r w:rsidR="00CB0972">
        <w:rPr>
          <w:rFonts w:ascii="Times New Roman" w:hAnsi="Times New Roman" w:cs="Times New Roman"/>
          <w:sz w:val="20"/>
          <w:szCs w:val="20"/>
          <w:lang w:val="en-US"/>
        </w:rPr>
        <w:t xml:space="preserve"> in red.</w:t>
      </w:r>
    </w:p>
    <w:sectPr w:rsidR="00040265" w:rsidRPr="00CB0972" w:rsidSect="00CB7F2A">
      <w:pgSz w:w="11906" w:h="16838"/>
      <w:pgMar w:top="1418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43D"/>
    <w:rsid w:val="00011936"/>
    <w:rsid w:val="00040265"/>
    <w:rsid w:val="000924DC"/>
    <w:rsid w:val="000F3027"/>
    <w:rsid w:val="00111AD4"/>
    <w:rsid w:val="00112649"/>
    <w:rsid w:val="0027143D"/>
    <w:rsid w:val="002D0A87"/>
    <w:rsid w:val="003C22C2"/>
    <w:rsid w:val="004770AE"/>
    <w:rsid w:val="004F7088"/>
    <w:rsid w:val="005935D1"/>
    <w:rsid w:val="006006B8"/>
    <w:rsid w:val="006E4A85"/>
    <w:rsid w:val="00751BFE"/>
    <w:rsid w:val="009A1CE4"/>
    <w:rsid w:val="00CA1AEF"/>
    <w:rsid w:val="00CB0972"/>
    <w:rsid w:val="00CB7F2A"/>
    <w:rsid w:val="00E02DE7"/>
    <w:rsid w:val="00E8512F"/>
    <w:rsid w:val="00EC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07F7C"/>
  <w15:chartTrackingRefBased/>
  <w15:docId w15:val="{7808DF60-F282-4740-8F08-9BE6BED7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E02D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02DE7"/>
    <w:rPr>
      <w:rFonts w:ascii="Consolas" w:hAnsi="Consolas"/>
      <w:sz w:val="21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7F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7F2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1126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9</Words>
  <Characters>23496</Characters>
  <Application>Microsoft Office Word</Application>
  <DocSecurity>0</DocSecurity>
  <Lines>195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2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Morschhäuser</dc:creator>
  <cp:keywords/>
  <dc:description/>
  <cp:lastModifiedBy>Joachim Morschhäuser</cp:lastModifiedBy>
  <cp:revision>13</cp:revision>
  <dcterms:created xsi:type="dcterms:W3CDTF">2023-03-16T12:59:00Z</dcterms:created>
  <dcterms:modified xsi:type="dcterms:W3CDTF">2023-06-16T10:23:00Z</dcterms:modified>
</cp:coreProperties>
</file>